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8BC" w:rsidRPr="004E0CF6" w:rsidRDefault="00F851D7">
      <w:pPr>
        <w:rPr>
          <w:rFonts w:ascii="Times New Roman" w:hAnsi="Times New Roman" w:cs="Times New Roman"/>
          <w:b/>
          <w:noProof/>
        </w:rPr>
      </w:pPr>
      <w:r w:rsidRPr="004E0CF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1EE0DD2" wp14:editId="6495158B">
                <wp:simplePos x="0" y="0"/>
                <wp:positionH relativeFrom="column">
                  <wp:posOffset>925566</wp:posOffset>
                </wp:positionH>
                <wp:positionV relativeFrom="paragraph">
                  <wp:posOffset>2933065</wp:posOffset>
                </wp:positionV>
                <wp:extent cx="301925" cy="301625"/>
                <wp:effectExtent l="0" t="0" r="3175" b="3175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925" cy="301625"/>
                        </a:xfrm>
                        <a:prstGeom prst="rect">
                          <a:avLst/>
                        </a:prstGeom>
                        <a:solidFill>
                          <a:srgbClr val="00B0F0">
                            <a:alpha val="50000"/>
                          </a:srgb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851D7" w:rsidRPr="00267B39" w:rsidRDefault="00F851D7" w:rsidP="00F851D7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4" o:spid="_x0000_s1026" type="#_x0000_t202" style="position:absolute;left:0;text-align:left;margin-left:72.9pt;margin-top:230.95pt;width:23.75pt;height:23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" fillcolor="#00b0f0" stroked="f" strokeweight=".5pt">
                <v:fill opacity="32896f"/>
                <v:textbox>
                  <w:txbxContent>
                    <w:p w:rsidR="00F851D7" w:rsidRPr="00267B39" w:rsidRDefault="00F851D7" w:rsidP="00F851D7">
                      <w:pP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67B39" w:rsidRPr="004E0CF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66850AF" wp14:editId="2AEC2596">
                <wp:simplePos x="0" y="0"/>
                <wp:positionH relativeFrom="column">
                  <wp:posOffset>357505</wp:posOffset>
                </wp:positionH>
                <wp:positionV relativeFrom="paragraph">
                  <wp:posOffset>2932430</wp:posOffset>
                </wp:positionV>
                <wp:extent cx="543464" cy="302400"/>
                <wp:effectExtent l="0" t="0" r="9525" b="2540"/>
                <wp:wrapNone/>
                <wp:docPr id="21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464" cy="302400"/>
                        </a:xfrm>
                        <a:prstGeom prst="rect">
                          <a:avLst/>
                        </a:prstGeom>
                        <a:solidFill>
                          <a:srgbClr val="00B0F0">
                            <a:alpha val="50000"/>
                          </a:srgb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7B39" w:rsidRPr="00267B39" w:rsidRDefault="00267B39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267B39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  <w:t>Maiz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1" o:spid="_x0000_s1027" type="#_x0000_t202" style="position:absolute;left:0;text-align:left;margin-left:28.15pt;margin-top:230.9pt;width:42.8pt;height:23.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" fillcolor="#00b0f0" stroked="f" strokeweight=".5pt">
                <v:fill opacity="32896f"/>
                <v:textbox>
                  <w:txbxContent>
                    <w:p w:rsidR="00267B39" w:rsidRPr="00267B39" w:rsidRDefault="00267B39">
                      <w:pP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267B39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  <w:t>Maize</w:t>
                      </w:r>
                    </w:p>
                  </w:txbxContent>
                </v:textbox>
              </v:shape>
            </w:pict>
          </mc:Fallback>
        </mc:AlternateContent>
      </w:r>
      <w:r w:rsidR="00D5496C" w:rsidRPr="004E0CF6">
        <w:rPr>
          <w:rFonts w:ascii="Times New Roman" w:hAnsi="Times New Roman" w:cs="Times New Roman"/>
          <w:noProof/>
        </w:rPr>
        <w:t xml:space="preserve"> </w:t>
      </w:r>
      <w:r w:rsidR="00FC63D9" w:rsidRPr="004E0CF6">
        <w:rPr>
          <w:rFonts w:ascii="Times New Roman" w:hAnsi="Times New Roman" w:cs="Times New Roman"/>
          <w:b/>
          <w:noProof/>
        </w:rPr>
        <w:t xml:space="preserve">Fig. </w:t>
      </w:r>
      <w:r w:rsidR="004E0CF6" w:rsidRPr="004E0CF6">
        <w:rPr>
          <w:rFonts w:ascii="Times New Roman" w:hAnsi="Times New Roman" w:cs="Times New Roman"/>
          <w:noProof/>
        </w:rPr>
        <w:t>S</w:t>
      </w:r>
      <w:r w:rsidR="00FC63D9" w:rsidRPr="004E0CF6">
        <w:rPr>
          <w:rFonts w:ascii="Times New Roman" w:hAnsi="Times New Roman" w:cs="Times New Roman"/>
          <w:b/>
          <w:noProof/>
        </w:rPr>
        <w:t>1</w:t>
      </w:r>
    </w:p>
    <w:p w:rsidR="001B18BC" w:rsidRDefault="00BB6116">
      <w:pPr>
        <w:widowControl/>
        <w:jc w:val="left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3B5D562B" wp14:editId="06BF8425">
                <wp:simplePos x="0" y="0"/>
                <wp:positionH relativeFrom="column">
                  <wp:posOffset>3469943</wp:posOffset>
                </wp:positionH>
                <wp:positionV relativeFrom="paragraph">
                  <wp:posOffset>5363343</wp:posOffset>
                </wp:positionV>
                <wp:extent cx="525117" cy="279780"/>
                <wp:effectExtent l="0" t="0" r="0" b="6350"/>
                <wp:wrapNone/>
                <wp:docPr id="45" name="文本框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117" cy="2797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6116" w:rsidRPr="00BB6116" w:rsidRDefault="00BB6116" w:rsidP="00BB611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  <w:szCs w:val="20"/>
                              </w:rPr>
                              <w:t>Righ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45" o:spid="_x0000_s1028" type="#_x0000_t202" style="position:absolute;margin-left:273.2pt;margin-top:422.3pt;width:41.35pt;height:22.0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" filled="f" stroked="f" strokeweight=".5pt">
                <v:textbox>
                  <w:txbxContent>
                    <w:p w:rsidR="00BB6116" w:rsidRPr="00BB6116" w:rsidRDefault="00BB6116" w:rsidP="00BB6116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  <w:szCs w:val="20"/>
                        </w:rPr>
                        <w:t>Righ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52B8E88B" wp14:editId="1ABE0BFE">
                <wp:simplePos x="0" y="0"/>
                <wp:positionH relativeFrom="column">
                  <wp:posOffset>2983704</wp:posOffset>
                </wp:positionH>
                <wp:positionV relativeFrom="paragraph">
                  <wp:posOffset>5362575</wp:posOffset>
                </wp:positionV>
                <wp:extent cx="443553" cy="279780"/>
                <wp:effectExtent l="0" t="0" r="0" b="6350"/>
                <wp:wrapNone/>
                <wp:docPr id="44" name="文本框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553" cy="2797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6116" w:rsidRPr="00BB6116" w:rsidRDefault="00BB6116" w:rsidP="00BB611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  <w:szCs w:val="20"/>
                              </w:rPr>
                              <w:t>L</w:t>
                            </w:r>
                            <w:r w:rsidRPr="00BB6116"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  <w:szCs w:val="20"/>
                              </w:rPr>
                              <w:t>ef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44" o:spid="_x0000_s1029" type="#_x0000_t202" style="position:absolute;margin-left:234.95pt;margin-top:422.25pt;width:34.95pt;height:22.0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" filled="f" stroked="f" strokeweight=".5pt">
                <v:textbox>
                  <w:txbxContent>
                    <w:p w:rsidR="00BB6116" w:rsidRPr="00BB6116" w:rsidRDefault="00BB6116" w:rsidP="00BB6116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  <w:szCs w:val="20"/>
                        </w:rPr>
                        <w:t>L</w:t>
                      </w:r>
                      <w:r w:rsidRPr="00BB6116">
                        <w:rPr>
                          <w:rFonts w:ascii="Times New Roman" w:hAnsi="Times New Roman" w:cs="Times New Roman" w:hint="eastAsia"/>
                          <w:b/>
                          <w:sz w:val="20"/>
                          <w:szCs w:val="20"/>
                        </w:rPr>
                        <w:t>eft</w:t>
                      </w:r>
                    </w:p>
                  </w:txbxContent>
                </v:textbox>
              </v:shape>
            </w:pict>
          </mc:Fallback>
        </mc:AlternateContent>
      </w:r>
      <w:r w:rsidR="00172A7E">
        <w:rPr>
          <w:noProof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1F0B9973" wp14:editId="1B0A91BE">
                <wp:simplePos x="0" y="0"/>
                <wp:positionH relativeFrom="column">
                  <wp:posOffset>1791269</wp:posOffset>
                </wp:positionH>
                <wp:positionV relativeFrom="paragraph">
                  <wp:posOffset>5568059</wp:posOffset>
                </wp:positionV>
                <wp:extent cx="40943" cy="320040"/>
                <wp:effectExtent l="57150" t="38100" r="54610" b="22860"/>
                <wp:wrapNone/>
                <wp:docPr id="43" name="直接箭头连接符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0943" cy="3200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43" o:spid="_x0000_s1026" type="#_x0000_t32" style="position:absolute;left:0;text-align:left;margin-left:141.05pt;margin-top:438.45pt;width:3.2pt;height:25.2pt;flip:x y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" strokecolor="red" strokeweight="1pt">
                <v:stroke endarrow="block"/>
              </v:shape>
            </w:pict>
          </mc:Fallback>
        </mc:AlternateContent>
      </w:r>
      <w:r w:rsidR="00172A7E">
        <w:rPr>
          <w:noProof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7F85EC01" wp14:editId="4FBBD53A">
                <wp:simplePos x="0" y="0"/>
                <wp:positionH relativeFrom="column">
                  <wp:posOffset>1149265</wp:posOffset>
                </wp:positionH>
                <wp:positionV relativeFrom="paragraph">
                  <wp:posOffset>5567642</wp:posOffset>
                </wp:positionV>
                <wp:extent cx="20472" cy="320259"/>
                <wp:effectExtent l="57150" t="38100" r="55880" b="22860"/>
                <wp:wrapNone/>
                <wp:docPr id="42" name="直接箭头连接符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472" cy="320259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42" o:spid="_x0000_s1026" type="#_x0000_t32" style="position:absolute;left:0;text-align:left;margin-left:90.5pt;margin-top:438.4pt;width:1.6pt;height:25.2pt;flip:y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" strokecolor="red" strokeweight="1pt">
                <v:stroke endarrow="block"/>
              </v:shape>
            </w:pict>
          </mc:Fallback>
        </mc:AlternateContent>
      </w:r>
      <w:r w:rsidR="00172A7E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3EFFD71" wp14:editId="58DABD0E">
                <wp:simplePos x="0" y="0"/>
                <wp:positionH relativeFrom="column">
                  <wp:posOffset>585470</wp:posOffset>
                </wp:positionH>
                <wp:positionV relativeFrom="paragraph">
                  <wp:posOffset>5777704</wp:posOffset>
                </wp:positionV>
                <wp:extent cx="941070" cy="260985"/>
                <wp:effectExtent l="0" t="0" r="0" b="5715"/>
                <wp:wrapNone/>
                <wp:docPr id="8201" name="文本框 8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1070" cy="2609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24DC3" w:rsidRPr="00724DC3" w:rsidRDefault="00724DC3" w:rsidP="00724DC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Narrow ro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201" o:spid="_x0000_s1030" type="#_x0000_t202" style="position:absolute;margin-left:46.1pt;margin-top:454.95pt;width:74.1pt;height:20.5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" filled="f" stroked="f" strokeweight=".5pt">
                <v:textbox>
                  <w:txbxContent>
                    <w:p w:rsidR="00724DC3" w:rsidRPr="00724DC3" w:rsidRDefault="00724DC3" w:rsidP="00724DC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Narrow row</w:t>
                      </w:r>
                    </w:p>
                  </w:txbxContent>
                </v:textbox>
              </v:shape>
            </w:pict>
          </mc:Fallback>
        </mc:AlternateContent>
      </w:r>
      <w:r w:rsidR="00172A7E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A93963B" wp14:editId="6AF72E99">
                <wp:simplePos x="0" y="0"/>
                <wp:positionH relativeFrom="column">
                  <wp:posOffset>1441924</wp:posOffset>
                </wp:positionH>
                <wp:positionV relativeFrom="paragraph">
                  <wp:posOffset>5779135</wp:posOffset>
                </wp:positionV>
                <wp:extent cx="750627" cy="302260"/>
                <wp:effectExtent l="0" t="0" r="0" b="2540"/>
                <wp:wrapNone/>
                <wp:docPr id="8197" name="文本框 8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0627" cy="3022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24DC3" w:rsidRPr="00724DC3" w:rsidRDefault="00724DC3" w:rsidP="00724DC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W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ide ro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197" o:spid="_x0000_s1031" type="#_x0000_t202" style="position:absolute;margin-left:113.55pt;margin-top:455.05pt;width:59.1pt;height:23.8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" filled="f" stroked="f" strokeweight=".5pt">
                <v:textbox>
                  <w:txbxContent>
                    <w:p w:rsidR="00724DC3" w:rsidRPr="00724DC3" w:rsidRDefault="00724DC3" w:rsidP="00724DC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W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ide row</w:t>
                      </w:r>
                    </w:p>
                  </w:txbxContent>
                </v:textbox>
              </v:shape>
            </w:pict>
          </mc:Fallback>
        </mc:AlternateContent>
      </w:r>
      <w:r w:rsidR="00172A7E">
        <w:rPr>
          <w:noProof/>
        </w:rPr>
        <w:drawing>
          <wp:anchor distT="0" distB="0" distL="114300" distR="114300" simplePos="0" relativeHeight="251666432" behindDoc="0" locked="0" layoutInCell="1" allowOverlap="1" wp14:anchorId="27C38344" wp14:editId="128F9FE6">
            <wp:simplePos x="0" y="0"/>
            <wp:positionH relativeFrom="column">
              <wp:posOffset>2084070</wp:posOffset>
            </wp:positionH>
            <wp:positionV relativeFrom="paragraph">
              <wp:posOffset>4230370</wp:posOffset>
            </wp:positionV>
            <wp:extent cx="962025" cy="1501140"/>
            <wp:effectExtent l="0" t="0" r="9525" b="3810"/>
            <wp:wrapTopAndBottom/>
            <wp:docPr id="8199" name="Picture 7" descr="C:\Users\Administrator\Desktop\IMG_0860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9" name="Picture 7" descr="C:\Users\Administrator\Desktop\IMG_0860-1.jpg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2025" cy="1501140"/>
                    </a:xfrm>
                    <a:prstGeom prst="rect">
                      <a:avLst/>
                    </a:prstGeom>
                    <a:noFill/>
                    <a:effectLst/>
                    <a:extLst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172A7E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AF5E604" wp14:editId="3685E86B">
                <wp:simplePos x="0" y="0"/>
                <wp:positionH relativeFrom="column">
                  <wp:posOffset>351155</wp:posOffset>
                </wp:positionH>
                <wp:positionV relativeFrom="paragraph">
                  <wp:posOffset>5793105</wp:posOffset>
                </wp:positionV>
                <wp:extent cx="3561715" cy="0"/>
                <wp:effectExtent l="0" t="0" r="19685" b="19050"/>
                <wp:wrapNone/>
                <wp:docPr id="11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6171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11" o:spid="_x0000_s1026" style="position:absolute;left:0;text-align:lef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.65pt,456.15pt" to="308.1pt,45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" strokecolor="black [3213]" strokeweight="1.5pt"/>
            </w:pict>
          </mc:Fallback>
        </mc:AlternateContent>
      </w:r>
      <w:r w:rsidR="00172A7E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013C28F" wp14:editId="111B8639">
                <wp:simplePos x="0" y="0"/>
                <wp:positionH relativeFrom="column">
                  <wp:posOffset>3075940</wp:posOffset>
                </wp:positionH>
                <wp:positionV relativeFrom="paragraph">
                  <wp:posOffset>4236720</wp:posOffset>
                </wp:positionV>
                <wp:extent cx="301625" cy="301625"/>
                <wp:effectExtent l="0" t="0" r="3175" b="3175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301625"/>
                        </a:xfrm>
                        <a:prstGeom prst="rect">
                          <a:avLst/>
                        </a:prstGeom>
                        <a:solidFill>
                          <a:srgbClr val="00B0F0">
                            <a:alpha val="50000"/>
                          </a:srgb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57BE" w:rsidRPr="00267B39" w:rsidRDefault="00172A7E" w:rsidP="00BB57BE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9" o:spid="_x0000_s1032" type="#_x0000_t202" style="position:absolute;margin-left:242.2pt;margin-top:333.6pt;width:23.75pt;height:23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" fillcolor="#00b0f0" stroked="f" strokeweight=".5pt">
                <v:fill opacity="32896f"/>
                <v:textbox>
                  <w:txbxContent>
                    <w:p w:rsidR="00BB57BE" w:rsidRPr="00267B39" w:rsidRDefault="00172A7E" w:rsidP="00BB57BE">
                      <w:pP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172A7E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CC9E9E3" wp14:editId="591E6F86">
                <wp:simplePos x="0" y="0"/>
                <wp:positionH relativeFrom="column">
                  <wp:posOffset>2084705</wp:posOffset>
                </wp:positionH>
                <wp:positionV relativeFrom="paragraph">
                  <wp:posOffset>4232436</wp:posOffset>
                </wp:positionV>
                <wp:extent cx="301625" cy="301625"/>
                <wp:effectExtent l="0" t="0" r="3175" b="3175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301625"/>
                        </a:xfrm>
                        <a:prstGeom prst="rect">
                          <a:avLst/>
                        </a:prstGeom>
                        <a:solidFill>
                          <a:srgbClr val="00B0F0">
                            <a:alpha val="50000"/>
                          </a:srgb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57BE" w:rsidRPr="00267B39" w:rsidRDefault="00172A7E" w:rsidP="00BB57BE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6" o:spid="_x0000_s1033" type="#_x0000_t202" style="position:absolute;margin-left:164.15pt;margin-top:333.25pt;width:23.75pt;height:23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" fillcolor="#00b0f0" stroked="f" strokeweight=".5pt">
                <v:fill opacity="32896f"/>
                <v:textbox>
                  <w:txbxContent>
                    <w:p w:rsidR="00BB57BE" w:rsidRPr="00267B39" w:rsidRDefault="00172A7E" w:rsidP="00BB57BE">
                      <w:pP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172A7E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FA93B25" wp14:editId="1A4F07FC">
                <wp:simplePos x="0" y="0"/>
                <wp:positionH relativeFrom="column">
                  <wp:posOffset>2695101</wp:posOffset>
                </wp:positionH>
                <wp:positionV relativeFrom="paragraph">
                  <wp:posOffset>2739390</wp:posOffset>
                </wp:positionV>
                <wp:extent cx="301625" cy="301625"/>
                <wp:effectExtent l="0" t="0" r="3175" b="3175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301625"/>
                        </a:xfrm>
                        <a:prstGeom prst="rect">
                          <a:avLst/>
                        </a:prstGeom>
                        <a:solidFill>
                          <a:srgbClr val="00B0F0">
                            <a:alpha val="50000"/>
                          </a:srgb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851D7" w:rsidRPr="00267B39" w:rsidRDefault="00172A7E" w:rsidP="00F851D7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5" o:spid="_x0000_s1034" type="#_x0000_t202" style="position:absolute;margin-left:212.2pt;margin-top:215.7pt;width:23.75pt;height:23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" fillcolor="#00b0f0" stroked="f" strokeweight=".5pt">
                <v:fill opacity="32896f"/>
                <v:textbox>
                  <w:txbxContent>
                    <w:p w:rsidR="00F851D7" w:rsidRPr="00267B39" w:rsidRDefault="00172A7E" w:rsidP="00F851D7">
                      <w:pP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172A7E">
        <w:rPr>
          <w:noProof/>
        </w:rPr>
        <w:drawing>
          <wp:anchor distT="0" distB="0" distL="114300" distR="114300" simplePos="0" relativeHeight="251665408" behindDoc="0" locked="0" layoutInCell="1" allowOverlap="1" wp14:anchorId="64F206AB" wp14:editId="33F6A9D6">
            <wp:simplePos x="0" y="0"/>
            <wp:positionH relativeFrom="column">
              <wp:posOffset>2684780</wp:posOffset>
            </wp:positionH>
            <wp:positionV relativeFrom="paragraph">
              <wp:posOffset>2715260</wp:posOffset>
            </wp:positionV>
            <wp:extent cx="1228090" cy="1494155"/>
            <wp:effectExtent l="0" t="0" r="0" b="0"/>
            <wp:wrapTopAndBottom/>
            <wp:docPr id="8200" name="Picture 8" descr="C:\Users\Administrator\Desktop\IMG_0863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0" name="Picture 8" descr="C:\Users\Administrator\Desktop\IMG_0863-1.jpg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8090" cy="1494155"/>
                    </a:xfrm>
                    <a:prstGeom prst="rect">
                      <a:avLst/>
                    </a:prstGeom>
                    <a:noFill/>
                    <a:effectLst/>
                    <a:extLst/>
                  </pic:spPr>
                </pic:pic>
              </a:graphicData>
            </a:graphic>
          </wp:anchor>
        </w:drawing>
      </w:r>
      <w:r w:rsidR="00172A7E">
        <w:rPr>
          <w:noProof/>
        </w:rPr>
        <w:drawing>
          <wp:anchor distT="0" distB="0" distL="114300" distR="114300" simplePos="0" relativeHeight="251667456" behindDoc="0" locked="0" layoutInCell="1" allowOverlap="1" wp14:anchorId="18DE36CF" wp14:editId="1FE9624B">
            <wp:simplePos x="0" y="0"/>
            <wp:positionH relativeFrom="column">
              <wp:posOffset>3075940</wp:posOffset>
            </wp:positionH>
            <wp:positionV relativeFrom="paragraph">
              <wp:posOffset>4224655</wp:posOffset>
            </wp:positionV>
            <wp:extent cx="836295" cy="1517650"/>
            <wp:effectExtent l="0" t="0" r="1905" b="6350"/>
            <wp:wrapTopAndBottom/>
            <wp:docPr id="8203" name="Picture 11" descr="C:\Users\Administrator\Desktop\IMG_0956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3" name="Picture 11" descr="C:\Users\Administrator\Desktop\IMG_0956-1.jpg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295" cy="1517650"/>
                    </a:xfrm>
                    <a:prstGeom prst="rect">
                      <a:avLst/>
                    </a:prstGeom>
                    <a:noFill/>
                    <a:effectLst/>
                    <a:extLst/>
                  </pic:spPr>
                </pic:pic>
              </a:graphicData>
            </a:graphic>
          </wp:anchor>
        </w:drawing>
      </w:r>
      <w:r w:rsidR="00172A7E">
        <w:rPr>
          <w:noProof/>
        </w:rPr>
        <w:drawing>
          <wp:anchor distT="0" distB="0" distL="114300" distR="114300" simplePos="0" relativeHeight="251670528" behindDoc="0" locked="0" layoutInCell="1" allowOverlap="1" wp14:anchorId="576C8879" wp14:editId="79BC70C1">
            <wp:simplePos x="0" y="0"/>
            <wp:positionH relativeFrom="column">
              <wp:posOffset>358140</wp:posOffset>
            </wp:positionH>
            <wp:positionV relativeFrom="paragraph">
              <wp:posOffset>2722245</wp:posOffset>
            </wp:positionV>
            <wp:extent cx="2312670" cy="1492250"/>
            <wp:effectExtent l="0" t="0" r="0" b="0"/>
            <wp:wrapTopAndBottom/>
            <wp:docPr id="6" name="图片 6" descr="C:\Users\Administrator\Desktop\DJI_064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Administrator\Desktop\DJI_0645.jpg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2670" cy="149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172A7E">
        <w:rPr>
          <w:noProof/>
        </w:rPr>
        <w:drawing>
          <wp:anchor distT="0" distB="0" distL="114300" distR="114300" simplePos="0" relativeHeight="251669504" behindDoc="0" locked="0" layoutInCell="1" allowOverlap="1" wp14:anchorId="5D8A0E8A" wp14:editId="145CA970">
            <wp:simplePos x="0" y="0"/>
            <wp:positionH relativeFrom="column">
              <wp:posOffset>360045</wp:posOffset>
            </wp:positionH>
            <wp:positionV relativeFrom="paragraph">
              <wp:posOffset>4225290</wp:posOffset>
            </wp:positionV>
            <wp:extent cx="1716405" cy="1508760"/>
            <wp:effectExtent l="0" t="0" r="0" b="0"/>
            <wp:wrapTopAndBottom/>
            <wp:docPr id="4" name="Picture 6" descr="C:\Users\Administrator\Desktop\IMG_0837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 descr="C:\Users\Administrator\Desktop\IMG_0837-1.jpg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6405" cy="1508760"/>
                    </a:xfrm>
                    <a:prstGeom prst="rect">
                      <a:avLst/>
                    </a:prstGeom>
                    <a:noFill/>
                    <a:effectLst>
                      <a:softEdge rad="0"/>
                    </a:effectLst>
                    <a:extLst/>
                  </pic:spPr>
                </pic:pic>
              </a:graphicData>
            </a:graphic>
          </wp:anchor>
        </w:drawing>
      </w:r>
      <w:r w:rsidR="00172A7E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1DCF758" wp14:editId="5509B3A6">
                <wp:simplePos x="0" y="0"/>
                <wp:positionH relativeFrom="column">
                  <wp:posOffset>360045</wp:posOffset>
                </wp:positionH>
                <wp:positionV relativeFrom="paragraph">
                  <wp:posOffset>4229100</wp:posOffset>
                </wp:positionV>
                <wp:extent cx="698500" cy="301625"/>
                <wp:effectExtent l="0" t="0" r="6350" b="3175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500" cy="301625"/>
                        </a:xfrm>
                        <a:prstGeom prst="rect">
                          <a:avLst/>
                        </a:prstGeom>
                        <a:solidFill>
                          <a:srgbClr val="00B0F0">
                            <a:alpha val="50000"/>
                          </a:srgb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7B39" w:rsidRPr="00267B39" w:rsidRDefault="00267B39" w:rsidP="00267B39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</w:rPr>
                              <w:t>Soybe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3" o:spid="_x0000_s1035" type="#_x0000_t202" style="position:absolute;margin-left:28.35pt;margin-top:333pt;width:55pt;height:23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" fillcolor="#00b0f0" stroked="f" strokeweight=".5pt">
                <v:fill opacity="32896f"/>
                <v:textbox>
                  <w:txbxContent>
                    <w:p w:rsidR="00267B39" w:rsidRPr="00267B39" w:rsidRDefault="00267B39" w:rsidP="00267B39">
                      <w:pP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</w:rPr>
                        <w:t>Soybean</w:t>
                      </w:r>
                    </w:p>
                  </w:txbxContent>
                </v:textbox>
              </v:shape>
            </w:pict>
          </mc:Fallback>
        </mc:AlternateContent>
      </w:r>
      <w:r w:rsidR="00172A7E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03DC87C" wp14:editId="0D412D71">
                <wp:simplePos x="0" y="0"/>
                <wp:positionH relativeFrom="column">
                  <wp:posOffset>1066800</wp:posOffset>
                </wp:positionH>
                <wp:positionV relativeFrom="paragraph">
                  <wp:posOffset>4226560</wp:posOffset>
                </wp:positionV>
                <wp:extent cx="301625" cy="301625"/>
                <wp:effectExtent l="0" t="0" r="3175" b="3175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301625"/>
                        </a:xfrm>
                        <a:prstGeom prst="rect">
                          <a:avLst/>
                        </a:prstGeom>
                        <a:solidFill>
                          <a:srgbClr val="00B0F0">
                            <a:alpha val="50000"/>
                          </a:srgb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57BE" w:rsidRPr="00267B39" w:rsidRDefault="00172A7E" w:rsidP="00BB57BE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8" o:spid="_x0000_s1036" type="#_x0000_t202" style="position:absolute;margin-left:84pt;margin-top:332.8pt;width:23.75pt;height:23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" fillcolor="#00b0f0" stroked="f" strokeweight=".5pt">
                <v:fill opacity="32896f"/>
                <v:textbox>
                  <w:txbxContent>
                    <w:p w:rsidR="00BB57BE" w:rsidRPr="00267B39" w:rsidRDefault="00172A7E" w:rsidP="00BB57BE">
                      <w:pP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1B18BC">
        <w:rPr>
          <w:noProof/>
        </w:rPr>
        <w:br w:type="page"/>
      </w:r>
    </w:p>
    <w:p w:rsidR="00FD2B14" w:rsidRDefault="00FC63D9">
      <w:r w:rsidRPr="00FC63D9">
        <w:rPr>
          <w:rFonts w:ascii="Times New Roman" w:hAnsi="Times New Roman" w:cs="Times New Roman"/>
          <w:b/>
          <w:noProof/>
        </w:rPr>
        <w:lastRenderedPageBreak/>
        <w:t xml:space="preserve">Fig. </w:t>
      </w:r>
      <w:r w:rsidR="004E0CF6">
        <w:rPr>
          <w:rFonts w:ascii="Times New Roman" w:hAnsi="Times New Roman" w:cs="Times New Roman" w:hint="eastAsia"/>
          <w:b/>
          <w:noProof/>
        </w:rPr>
        <w:t>S</w:t>
      </w:r>
      <w:r>
        <w:rPr>
          <w:rFonts w:ascii="Times New Roman" w:hAnsi="Times New Roman" w:cs="Times New Roman" w:hint="eastAsia"/>
          <w:b/>
          <w:noProof/>
        </w:rPr>
        <w:t>2</w:t>
      </w:r>
    </w:p>
    <w:p w:rsidR="001B18BC" w:rsidRDefault="00A76D15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031FBF5" wp14:editId="589BAD2F">
                <wp:simplePos x="0" y="0"/>
                <wp:positionH relativeFrom="column">
                  <wp:posOffset>674370</wp:posOffset>
                </wp:positionH>
                <wp:positionV relativeFrom="paragraph">
                  <wp:posOffset>194046</wp:posOffset>
                </wp:positionV>
                <wp:extent cx="482600" cy="258445"/>
                <wp:effectExtent l="0" t="0" r="0" b="0"/>
                <wp:wrapNone/>
                <wp:docPr id="8194" name="文本框 8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6D15" w:rsidRPr="00AD42D4" w:rsidRDefault="00A76D15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AD42D4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He</w:t>
                            </w:r>
                            <w:r w:rsidR="00B575A5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t</w:t>
                            </w:r>
                            <w:r w:rsidR="000F44E9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8194" o:spid="_x0000_s1037" type="#_x0000_t202" style="position:absolute;left:0;text-align:left;margin-left:53.1pt;margin-top:15.3pt;width:38pt;height:20.35pt;z-index:251725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" filled="f" stroked="f" strokeweight=".5pt">
                <v:textbox>
                  <w:txbxContent>
                    <w:p w:rsidR="00A76D15" w:rsidRPr="00AD42D4" w:rsidRDefault="00A76D15">
                      <w:pP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proofErr w:type="spellStart"/>
                      <w:r w:rsidRPr="00AD42D4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8"/>
                          <w:szCs w:val="18"/>
                        </w:rPr>
                        <w:t>He</w:t>
                      </w:r>
                      <w:r w:rsidR="00B575A5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t</w:t>
                      </w:r>
                      <w:r w:rsidR="000F44E9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74FD357" wp14:editId="7C6BA6B0">
                <wp:simplePos x="0" y="0"/>
                <wp:positionH relativeFrom="column">
                  <wp:posOffset>1358265</wp:posOffset>
                </wp:positionH>
                <wp:positionV relativeFrom="paragraph">
                  <wp:posOffset>190500</wp:posOffset>
                </wp:positionV>
                <wp:extent cx="482600" cy="258445"/>
                <wp:effectExtent l="0" t="0" r="0" b="0"/>
                <wp:wrapNone/>
                <wp:docPr id="8195" name="文本框 8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6D15" w:rsidRPr="00AD42D4" w:rsidRDefault="00A76D15" w:rsidP="00A76D15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AD42D4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H</w:t>
                            </w:r>
                            <w:r w:rsidRPr="00AD42D4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o</w:t>
                            </w:r>
                            <w:r w:rsidR="00B575A5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t</w:t>
                            </w:r>
                            <w:r w:rsidR="000F44E9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195" o:spid="_x0000_s1038" type="#_x0000_t202" style="position:absolute;left:0;text-align:left;margin-left:106.95pt;margin-top:15pt;width:38pt;height:20.35pt;z-index:251727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" filled="f" stroked="f" strokeweight=".5pt">
                <v:textbox>
                  <w:txbxContent>
                    <w:p w:rsidR="00A76D15" w:rsidRPr="00AD42D4" w:rsidRDefault="00A76D15" w:rsidP="00A76D15">
                      <w:pP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proofErr w:type="spellStart"/>
                      <w:r w:rsidRPr="00AD42D4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8"/>
                          <w:szCs w:val="18"/>
                        </w:rPr>
                        <w:t>H</w:t>
                      </w:r>
                      <w:r w:rsidRPr="00AD42D4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o</w:t>
                      </w:r>
                      <w:r w:rsidR="00B575A5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t</w:t>
                      </w:r>
                      <w:r w:rsidR="000F44E9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8E6B854" wp14:editId="563A5B3C">
                <wp:simplePos x="0" y="0"/>
                <wp:positionH relativeFrom="column">
                  <wp:posOffset>2878719</wp:posOffset>
                </wp:positionH>
                <wp:positionV relativeFrom="paragraph">
                  <wp:posOffset>193040</wp:posOffset>
                </wp:positionV>
                <wp:extent cx="482600" cy="258445"/>
                <wp:effectExtent l="0" t="0" r="0" b="0"/>
                <wp:wrapNone/>
                <wp:docPr id="8198" name="文本框 8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6D15" w:rsidRPr="00AD42D4" w:rsidRDefault="00A76D15" w:rsidP="00A76D15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AD42D4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H</w:t>
                            </w:r>
                            <w:r w:rsidRPr="00AD42D4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e</w:t>
                            </w:r>
                            <w:r w:rsidR="00B575A5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t</w:t>
                            </w:r>
                            <w:r w:rsidR="000F44E9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C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198" o:spid="_x0000_s1039" type="#_x0000_t202" style="position:absolute;left:0;text-align:left;margin-left:226.65pt;margin-top:15.2pt;width:38pt;height:20.35pt;z-index:2517319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" filled="f" stroked="f" strokeweight=".5pt">
                <v:textbox>
                  <w:txbxContent>
                    <w:p w:rsidR="00A76D15" w:rsidRPr="00AD42D4" w:rsidRDefault="00A76D15" w:rsidP="00A76D15">
                      <w:pP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proofErr w:type="spellStart"/>
                      <w:r w:rsidRPr="00AD42D4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8"/>
                          <w:szCs w:val="18"/>
                        </w:rPr>
                        <w:t>H</w:t>
                      </w:r>
                      <w:r w:rsidRPr="00AD42D4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e</w:t>
                      </w:r>
                      <w:r w:rsidR="00B575A5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t</w:t>
                      </w:r>
                      <w:r w:rsidR="000F44E9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C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1B18BC" w:rsidRDefault="00AD42D4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50E3F60F" wp14:editId="54638560">
                <wp:simplePos x="0" y="0"/>
                <wp:positionH relativeFrom="column">
                  <wp:posOffset>4093210</wp:posOffset>
                </wp:positionH>
                <wp:positionV relativeFrom="paragraph">
                  <wp:posOffset>0</wp:posOffset>
                </wp:positionV>
                <wp:extent cx="482600" cy="258445"/>
                <wp:effectExtent l="0" t="0" r="0" b="0"/>
                <wp:wrapNone/>
                <wp:docPr id="8215" name="文本框 8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D42D4" w:rsidRPr="00AD42D4" w:rsidRDefault="00AD42D4" w:rsidP="00AD42D4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AD42D4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He</w:t>
                            </w:r>
                            <w:r w:rsidR="00B575A5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t</w:t>
                            </w:r>
                            <w:r w:rsidR="000F44E9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215" o:spid="_x0000_s1040" type="#_x0000_t202" style="position:absolute;left:0;text-align:left;margin-left:322.3pt;margin-top:0;width:38pt;height:20.35pt;z-index:2517575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" filled="f" stroked="f" strokeweight=".5pt">
                <v:textbox>
                  <w:txbxContent>
                    <w:p w:rsidR="00AD42D4" w:rsidRPr="00AD42D4" w:rsidRDefault="00AD42D4" w:rsidP="00AD42D4">
                      <w:pP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proofErr w:type="spellStart"/>
                      <w:r w:rsidRPr="00AD42D4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8"/>
                          <w:szCs w:val="18"/>
                        </w:rPr>
                        <w:t>He</w:t>
                      </w:r>
                      <w:r w:rsidR="00B575A5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t</w:t>
                      </w:r>
                      <w:r w:rsidR="000F44E9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0085EE6" wp14:editId="4C2D59DF">
                <wp:simplePos x="0" y="0"/>
                <wp:positionH relativeFrom="column">
                  <wp:posOffset>3623310</wp:posOffset>
                </wp:positionH>
                <wp:positionV relativeFrom="paragraph">
                  <wp:posOffset>6350</wp:posOffset>
                </wp:positionV>
                <wp:extent cx="482600" cy="258445"/>
                <wp:effectExtent l="0" t="0" r="0" b="0"/>
                <wp:wrapNone/>
                <wp:docPr id="8214" name="文本框 8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D42D4" w:rsidRPr="00AD42D4" w:rsidRDefault="00AD42D4" w:rsidP="00AD42D4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AD42D4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H</w:t>
                            </w:r>
                            <w:r w:rsidRPr="00AD42D4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o</w:t>
                            </w:r>
                            <w:r w:rsidR="00B575A5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t</w:t>
                            </w:r>
                            <w:r w:rsidR="000F44E9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214" o:spid="_x0000_s1041" type="#_x0000_t202" style="position:absolute;left:0;text-align:left;margin-left:285.3pt;margin-top:.5pt;width:38pt;height:20.35pt;z-index:2517555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" filled="f" stroked="f" strokeweight=".5pt">
                <v:textbox>
                  <w:txbxContent>
                    <w:p w:rsidR="00AD42D4" w:rsidRPr="00AD42D4" w:rsidRDefault="00AD42D4" w:rsidP="00AD42D4">
                      <w:pP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proofErr w:type="spellStart"/>
                      <w:r w:rsidRPr="00AD42D4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8"/>
                          <w:szCs w:val="18"/>
                        </w:rPr>
                        <w:t>H</w:t>
                      </w:r>
                      <w:r w:rsidRPr="00AD42D4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o</w:t>
                      </w:r>
                      <w:r w:rsidR="00B575A5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t</w:t>
                      </w:r>
                      <w:r w:rsidR="000F44E9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A76D15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5825AA2" wp14:editId="64DBB6E4">
                <wp:simplePos x="0" y="0"/>
                <wp:positionH relativeFrom="column">
                  <wp:posOffset>2252345</wp:posOffset>
                </wp:positionH>
                <wp:positionV relativeFrom="paragraph">
                  <wp:posOffset>6985</wp:posOffset>
                </wp:positionV>
                <wp:extent cx="482600" cy="258445"/>
                <wp:effectExtent l="0" t="0" r="0" b="0"/>
                <wp:wrapNone/>
                <wp:docPr id="8196" name="文本框 8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6D15" w:rsidRPr="00AD42D4" w:rsidRDefault="00A76D15" w:rsidP="00A76D15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AD42D4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H</w:t>
                            </w:r>
                            <w:r w:rsidRPr="00AD42D4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o</w:t>
                            </w:r>
                            <w:r w:rsidR="00B575A5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t</w:t>
                            </w:r>
                            <w:r w:rsidR="000F44E9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C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196" o:spid="_x0000_s1042" type="#_x0000_t202" style="position:absolute;left:0;text-align:left;margin-left:177.35pt;margin-top:.55pt;width:38pt;height:20.35pt;z-index:251729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" filled="f" stroked="f" strokeweight=".5pt">
                <v:textbox>
                  <w:txbxContent>
                    <w:p w:rsidR="00A76D15" w:rsidRPr="00AD42D4" w:rsidRDefault="00A76D15" w:rsidP="00A76D15">
                      <w:pP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proofErr w:type="spellStart"/>
                      <w:r w:rsidRPr="00AD42D4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8"/>
                          <w:szCs w:val="18"/>
                        </w:rPr>
                        <w:t>H</w:t>
                      </w:r>
                      <w:r w:rsidRPr="00AD42D4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o</w:t>
                      </w:r>
                      <w:r w:rsidR="00B575A5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t</w:t>
                      </w:r>
                      <w:r w:rsidR="000F44E9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C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A76D15">
        <w:rPr>
          <w:noProof/>
        </w:rPr>
        <w:drawing>
          <wp:anchor distT="0" distB="0" distL="114300" distR="114300" simplePos="0" relativeHeight="251724800" behindDoc="0" locked="0" layoutInCell="1" allowOverlap="1" wp14:anchorId="5C0431F3" wp14:editId="27FD316A">
            <wp:simplePos x="0" y="0"/>
            <wp:positionH relativeFrom="column">
              <wp:posOffset>3523890</wp:posOffset>
            </wp:positionH>
            <wp:positionV relativeFrom="paragraph">
              <wp:posOffset>575</wp:posOffset>
            </wp:positionV>
            <wp:extent cx="1440611" cy="1250367"/>
            <wp:effectExtent l="0" t="0" r="7620" b="6985"/>
            <wp:wrapNone/>
            <wp:docPr id="20" name="图片 20" descr="F:\Mydocuments\学习\博士试验\2017年光和磷非对称分布盆栽试验\收获期照片\L1002514修改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Mydocuments\学习\博士试验\2017年光和磷非对称分布盆栽试验\收获期照片\L1002514修改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0552" cy="125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76D15">
        <w:rPr>
          <w:noProof/>
        </w:rPr>
        <w:drawing>
          <wp:anchor distT="0" distB="0" distL="114300" distR="114300" simplePos="0" relativeHeight="251722752" behindDoc="0" locked="0" layoutInCell="1" allowOverlap="1" wp14:anchorId="375D65D5" wp14:editId="15186A4F">
            <wp:simplePos x="0" y="0"/>
            <wp:positionH relativeFrom="column">
              <wp:posOffset>272415</wp:posOffset>
            </wp:positionH>
            <wp:positionV relativeFrom="paragraph">
              <wp:posOffset>-2540</wp:posOffset>
            </wp:positionV>
            <wp:extent cx="3234690" cy="1250315"/>
            <wp:effectExtent l="0" t="0" r="3810" b="6985"/>
            <wp:wrapNone/>
            <wp:docPr id="8" name="图片 8" descr="F:\Mydocuments\学习\博士试验\2017年光和磷非对称分布盆栽试验\收获期照片\单局，单均，双均，双局S修改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Mydocuments\学习\博士试验\2017年光和磷非对称分布盆栽试验\收获期照片\单局，单均，双均，双局S修改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4690" cy="125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76D15">
        <w:rPr>
          <w:noProof/>
        </w:rPr>
        <w:drawing>
          <wp:anchor distT="0" distB="0" distL="114300" distR="114300" simplePos="0" relativeHeight="251723776" behindDoc="0" locked="0" layoutInCell="1" allowOverlap="1" wp14:anchorId="64B30894" wp14:editId="435CF23A">
            <wp:simplePos x="0" y="0"/>
            <wp:positionH relativeFrom="column">
              <wp:posOffset>267970</wp:posOffset>
            </wp:positionH>
            <wp:positionV relativeFrom="paragraph">
              <wp:posOffset>1272540</wp:posOffset>
            </wp:positionV>
            <wp:extent cx="3234690" cy="1958975"/>
            <wp:effectExtent l="0" t="0" r="3810" b="3175"/>
            <wp:wrapNone/>
            <wp:docPr id="9" name="图片 9" descr="F:\Mydocuments\学习\博士试验\2017年光和磷非对称分布盆栽试验\收获期照片\双均，双局，单局，单均修改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Mydocuments\学习\博士试验\2017年光和磷非对称分布盆栽试验\收获期照片\双均，双局，单局，单均修改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4690" cy="195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76D15">
        <w:rPr>
          <w:noProof/>
        </w:rPr>
        <w:drawing>
          <wp:anchor distT="0" distB="0" distL="114300" distR="114300" simplePos="0" relativeHeight="251664383" behindDoc="0" locked="0" layoutInCell="1" allowOverlap="1" wp14:anchorId="5FC57A74" wp14:editId="35F796BF">
            <wp:simplePos x="0" y="0"/>
            <wp:positionH relativeFrom="column">
              <wp:posOffset>3522345</wp:posOffset>
            </wp:positionH>
            <wp:positionV relativeFrom="paragraph">
              <wp:posOffset>1271270</wp:posOffset>
            </wp:positionV>
            <wp:extent cx="1441450" cy="1961515"/>
            <wp:effectExtent l="0" t="0" r="6350" b="635"/>
            <wp:wrapTopAndBottom/>
            <wp:docPr id="7" name="图片 7" descr="F:\Mydocuments\学习\博士试验\2017年光和磷非对称分布盆栽试验\收获期照片\L1002509修改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Mydocuments\学习\博士试验\2017年光和磷非对称分布盆栽试验\收获期照片\L1002509修改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0" cy="1961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B18BC" w:rsidRDefault="001B18BC"/>
    <w:p w:rsidR="001B18BC" w:rsidRDefault="001B18BC"/>
    <w:p w:rsidR="001B18BC" w:rsidRDefault="00AD42D4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4570C4DE" wp14:editId="123D5629">
                <wp:simplePos x="0" y="0"/>
                <wp:positionH relativeFrom="column">
                  <wp:posOffset>3774440</wp:posOffset>
                </wp:positionH>
                <wp:positionV relativeFrom="paragraph">
                  <wp:posOffset>181981</wp:posOffset>
                </wp:positionV>
                <wp:extent cx="706755" cy="275590"/>
                <wp:effectExtent l="0" t="0" r="0" b="0"/>
                <wp:wrapNone/>
                <wp:docPr id="8210" name="文本框 8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755" cy="2755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D42D4" w:rsidRPr="00AD42D4" w:rsidRDefault="00AD42D4" w:rsidP="00AD42D4">
                            <w:pPr>
                              <w:spacing w:line="80" w:lineRule="atLeast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AD42D4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3"/>
                                <w:szCs w:val="13"/>
                              </w:rPr>
                              <w:t xml:space="preserve">Neigh. Plant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210" o:spid="_x0000_s1044" type="#_x0000_t202" style="position:absolute;left:0;text-align:left;margin-left:297.2pt;margin-top:14.35pt;width:55.65pt;height:21.7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" filled="f" stroked="f" strokeweight=".5pt">
                <v:textbox>
                  <w:txbxContent>
                    <w:p w:rsidR="00AD42D4" w:rsidRPr="00AD42D4" w:rsidRDefault="00AD42D4" w:rsidP="00AD42D4">
                      <w:pPr>
                        <w:spacing w:line="80" w:lineRule="atLeast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3"/>
                          <w:szCs w:val="13"/>
                        </w:rPr>
                      </w:pPr>
                      <w:r w:rsidRPr="00AD42D4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3"/>
                          <w:szCs w:val="13"/>
                        </w:rPr>
                        <w:t xml:space="preserve">Neigh. Plants </w:t>
                      </w:r>
                    </w:p>
                  </w:txbxContent>
                </v:textbox>
              </v:shape>
            </w:pict>
          </mc:Fallback>
        </mc:AlternateContent>
      </w:r>
    </w:p>
    <w:p w:rsidR="001B18BC" w:rsidRDefault="00AD42D4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499C6428" wp14:editId="0FBB2927">
                <wp:simplePos x="0" y="0"/>
                <wp:positionH relativeFrom="column">
                  <wp:posOffset>263106</wp:posOffset>
                </wp:positionH>
                <wp:positionV relativeFrom="paragraph">
                  <wp:posOffset>191506</wp:posOffset>
                </wp:positionV>
                <wp:extent cx="276045" cy="258445"/>
                <wp:effectExtent l="0" t="0" r="0" b="0"/>
                <wp:wrapNone/>
                <wp:docPr id="8216" name="文本框 8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045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D42D4" w:rsidRPr="00AD42D4" w:rsidRDefault="00AD42D4" w:rsidP="00AD42D4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00"/>
                                <w:sz w:val="18"/>
                                <w:szCs w:val="18"/>
                              </w:rPr>
                            </w:pPr>
                            <w:r w:rsidRPr="00AD42D4">
                              <w:rPr>
                                <w:rFonts w:ascii="Times New Roman" w:hAnsi="Times New Roman" w:cs="Times New Roman" w:hint="eastAsia"/>
                                <w:b/>
                                <w:color w:val="FFFF00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216" o:spid="_x0000_s1045" type="#_x0000_t202" style="position:absolute;left:0;text-align:left;margin-left:20.7pt;margin-top:15.1pt;width:21.75pt;height:20.3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" filled="f" stroked="f" strokeweight=".5pt">
                <v:textbox>
                  <w:txbxContent>
                    <w:p w:rsidR="00AD42D4" w:rsidRPr="00AD42D4" w:rsidRDefault="00AD42D4" w:rsidP="00AD42D4">
                      <w:pPr>
                        <w:rPr>
                          <w:rFonts w:ascii="Times New Roman" w:hAnsi="Times New Roman" w:cs="Times New Roman"/>
                          <w:b/>
                          <w:color w:val="FFFF00"/>
                          <w:sz w:val="18"/>
                          <w:szCs w:val="18"/>
                        </w:rPr>
                      </w:pPr>
                      <w:r w:rsidRPr="00AD42D4">
                        <w:rPr>
                          <w:rFonts w:ascii="Times New Roman" w:hAnsi="Times New Roman" w:cs="Times New Roman" w:hint="eastAsia"/>
                          <w:b/>
                          <w:color w:val="FFFF00"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1A266FBF" wp14:editId="4F99BD2A">
                <wp:simplePos x="0" y="0"/>
                <wp:positionH relativeFrom="column">
                  <wp:posOffset>3661913</wp:posOffset>
                </wp:positionH>
                <wp:positionV relativeFrom="paragraph">
                  <wp:posOffset>182880</wp:posOffset>
                </wp:positionV>
                <wp:extent cx="396815" cy="189601"/>
                <wp:effectExtent l="38100" t="0" r="22860" b="58420"/>
                <wp:wrapNone/>
                <wp:docPr id="8212" name="直接箭头连接符 8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6815" cy="189601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8212" o:spid="_x0000_s1026" type="#_x0000_t32" style="position:absolute;left:0;text-align:left;margin-left:288.35pt;margin-top:14.4pt;width:31.25pt;height:14.95pt;flip:x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" strokecolor="white [3212]" strokeweight="1pt">
                <v:stroke endarrow="block"/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57FAD8BC" wp14:editId="4D599464">
                <wp:simplePos x="0" y="0"/>
                <wp:positionH relativeFrom="column">
                  <wp:posOffset>4109456</wp:posOffset>
                </wp:positionH>
                <wp:positionV relativeFrom="paragraph">
                  <wp:posOffset>174254</wp:posOffset>
                </wp:positionV>
                <wp:extent cx="113090" cy="180975"/>
                <wp:effectExtent l="0" t="0" r="77470" b="47625"/>
                <wp:wrapNone/>
                <wp:docPr id="8211" name="直接箭头连接符 8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3090" cy="18097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8211" o:spid="_x0000_s1026" type="#_x0000_t32" style="position:absolute;left:0;text-align:left;margin-left:323.6pt;margin-top:13.7pt;width:8.9pt;height:14.2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" strokecolor="white [3212]" strokeweight="1pt">
                <v:stroke endarrow="block"/>
              </v:shape>
            </w:pict>
          </mc:Fallback>
        </mc:AlternateContent>
      </w:r>
    </w:p>
    <w:bookmarkStart w:id="0" w:name="_GoBack"/>
    <w:bookmarkEnd w:id="0"/>
    <w:p w:rsidR="001B18BC" w:rsidRDefault="00C02330">
      <w:r>
        <w:rPr>
          <w:rFonts w:ascii="宋体" w:eastAsia="宋体" w:hAnsi="宋体" w:cs="宋体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>
                <wp:simplePos x="0" y="0"/>
                <wp:positionH relativeFrom="column">
                  <wp:posOffset>4838065</wp:posOffset>
                </wp:positionH>
                <wp:positionV relativeFrom="paragraph">
                  <wp:posOffset>151130</wp:posOffset>
                </wp:positionV>
                <wp:extent cx="275590" cy="258445"/>
                <wp:effectExtent l="0" t="0" r="0" b="0"/>
                <wp:wrapNone/>
                <wp:docPr id="8219" name="文本框 8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2330" w:rsidRDefault="00C02330" w:rsidP="00C02330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219" o:spid="_x0000_s1046" type="#_x0000_t202" style="position:absolute;left:0;text-align:left;margin-left:380.95pt;margin-top:11.9pt;width:21.7pt;height:20.3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" filled="f" stroked="f" strokeweight=".5pt">
                <v:textbox>
                  <w:txbxContent>
                    <w:p w:rsidR="00C02330" w:rsidRDefault="00C02330" w:rsidP="00C02330">
                      <w:pPr>
                        <w:rPr>
                          <w:rFonts w:ascii="Times New Roman" w:hAnsi="Times New Roman" w:cs="Times New Roman"/>
                          <w:b/>
                          <w:color w:val="FFFF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D42D4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738FF8EA" wp14:editId="754D29BB">
                <wp:simplePos x="0" y="0"/>
                <wp:positionH relativeFrom="column">
                  <wp:posOffset>4685665</wp:posOffset>
                </wp:positionH>
                <wp:positionV relativeFrom="paragraph">
                  <wp:posOffset>-1270</wp:posOffset>
                </wp:positionV>
                <wp:extent cx="275590" cy="258445"/>
                <wp:effectExtent l="0" t="0" r="0" b="0"/>
                <wp:wrapNone/>
                <wp:docPr id="8217" name="文本框 82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D42D4" w:rsidRPr="00AD42D4" w:rsidRDefault="00AD42D4" w:rsidP="00AD42D4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color w:val="FFFF00"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217" o:spid="_x0000_s1047" type="#_x0000_t202" style="position:absolute;left:0;text-align:left;margin-left:368.95pt;margin-top:-.1pt;width:21.7pt;height:20.3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" filled="f" stroked="f" strokeweight=".5pt">
                <v:textbox>
                  <w:txbxContent>
                    <w:p w:rsidR="00AD42D4" w:rsidRPr="00AD42D4" w:rsidRDefault="00AD42D4" w:rsidP="00AD42D4">
                      <w:pPr>
                        <w:rPr>
                          <w:rFonts w:ascii="Times New Roman" w:hAnsi="Times New Roman" w:cs="Times New Roman"/>
                          <w:b/>
                          <w:color w:val="FFFF00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color w:val="FFFF00"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AD42D4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2C46ED63" wp14:editId="380DAB95">
                <wp:simplePos x="0" y="0"/>
                <wp:positionH relativeFrom="column">
                  <wp:posOffset>4403354</wp:posOffset>
                </wp:positionH>
                <wp:positionV relativeFrom="paragraph">
                  <wp:posOffset>292100</wp:posOffset>
                </wp:positionV>
                <wp:extent cx="482600" cy="258445"/>
                <wp:effectExtent l="0" t="0" r="0" b="0"/>
                <wp:wrapNone/>
                <wp:docPr id="8213" name="文本框 8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D42D4" w:rsidRPr="00AD42D4" w:rsidRDefault="00AD42D4" w:rsidP="00AD42D4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AD42D4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He</w:t>
                            </w:r>
                            <w:r w:rsidR="00B575A5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t</w:t>
                            </w:r>
                            <w:r w:rsidR="000F44E9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C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213" o:spid="_x0000_s1047" type="#_x0000_t202" style="position:absolute;left:0;text-align:left;margin-left:346.7pt;margin-top:23pt;width:38pt;height:20.35pt;z-index:2517534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" filled="f" stroked="f" strokeweight=".5pt">
                <v:textbox>
                  <w:txbxContent>
                    <w:p w:rsidR="00AD42D4" w:rsidRPr="00AD42D4" w:rsidRDefault="00AD42D4" w:rsidP="00AD42D4">
                      <w:pP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proofErr w:type="spellStart"/>
                      <w:r w:rsidRPr="00AD42D4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8"/>
                          <w:szCs w:val="18"/>
                        </w:rPr>
                        <w:t>He</w:t>
                      </w:r>
                      <w:r w:rsidR="00B575A5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t</w:t>
                      </w:r>
                      <w:r w:rsidR="000F44E9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C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AD42D4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F7C4AF1" wp14:editId="5E53FB42">
                <wp:simplePos x="0" y="0"/>
                <wp:positionH relativeFrom="column">
                  <wp:posOffset>2689225</wp:posOffset>
                </wp:positionH>
                <wp:positionV relativeFrom="paragraph">
                  <wp:posOffset>281940</wp:posOffset>
                </wp:positionV>
                <wp:extent cx="482600" cy="258445"/>
                <wp:effectExtent l="0" t="0" r="0" b="0"/>
                <wp:wrapNone/>
                <wp:docPr id="8204" name="文本框 8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6D15" w:rsidRPr="00AD42D4" w:rsidRDefault="00A76D15" w:rsidP="00A76D15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AD42D4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H</w:t>
                            </w:r>
                            <w:r w:rsidRPr="00AD42D4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o</w:t>
                            </w:r>
                            <w:r w:rsidR="00B575A5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t</w:t>
                            </w:r>
                            <w:r w:rsidR="000F44E9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204" o:spid="_x0000_s1048" type="#_x0000_t202" style="position:absolute;left:0;text-align:left;margin-left:211.75pt;margin-top:22.2pt;width:38pt;height:20.35pt;z-index:2517360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" filled="f" stroked="f" strokeweight=".5pt">
                <v:textbox>
                  <w:txbxContent>
                    <w:p w:rsidR="00A76D15" w:rsidRPr="00AD42D4" w:rsidRDefault="00A76D15" w:rsidP="00A76D15">
                      <w:pP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proofErr w:type="spellStart"/>
                      <w:r w:rsidRPr="00AD42D4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8"/>
                          <w:szCs w:val="18"/>
                        </w:rPr>
                        <w:t>H</w:t>
                      </w:r>
                      <w:r w:rsidRPr="00AD42D4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o</w:t>
                      </w:r>
                      <w:r w:rsidR="00B575A5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t</w:t>
                      </w:r>
                      <w:r w:rsidR="000F44E9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AD42D4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56DAE89E" wp14:editId="271AE6D7">
                <wp:simplePos x="0" y="0"/>
                <wp:positionH relativeFrom="column">
                  <wp:posOffset>2016760</wp:posOffset>
                </wp:positionH>
                <wp:positionV relativeFrom="paragraph">
                  <wp:posOffset>278130</wp:posOffset>
                </wp:positionV>
                <wp:extent cx="482600" cy="258445"/>
                <wp:effectExtent l="0" t="0" r="0" b="0"/>
                <wp:wrapNone/>
                <wp:docPr id="8202" name="文本框 8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6D15" w:rsidRPr="00AD42D4" w:rsidRDefault="00A76D15" w:rsidP="00A76D15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AD42D4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He</w:t>
                            </w:r>
                            <w:r w:rsidR="00B575A5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t</w:t>
                            </w:r>
                            <w:r w:rsidR="000F44E9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202" o:spid="_x0000_s1049" type="#_x0000_t202" style="position:absolute;left:0;text-align:left;margin-left:158.8pt;margin-top:21.9pt;width:38pt;height:20.35pt;z-index:2517340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" filled="f" stroked="f" strokeweight=".5pt">
                <v:textbox>
                  <w:txbxContent>
                    <w:p w:rsidR="00A76D15" w:rsidRPr="00AD42D4" w:rsidRDefault="00A76D15" w:rsidP="00A76D15">
                      <w:pP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proofErr w:type="spellStart"/>
                      <w:r w:rsidRPr="00AD42D4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8"/>
                          <w:szCs w:val="18"/>
                        </w:rPr>
                        <w:t>He</w:t>
                      </w:r>
                      <w:r w:rsidR="00B575A5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t</w:t>
                      </w:r>
                      <w:r w:rsidR="000F44E9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AD42D4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4E16A018" wp14:editId="55089854">
                <wp:simplePos x="0" y="0"/>
                <wp:positionH relativeFrom="column">
                  <wp:posOffset>651510</wp:posOffset>
                </wp:positionH>
                <wp:positionV relativeFrom="paragraph">
                  <wp:posOffset>281041</wp:posOffset>
                </wp:positionV>
                <wp:extent cx="482600" cy="258445"/>
                <wp:effectExtent l="0" t="0" r="0" b="0"/>
                <wp:wrapNone/>
                <wp:docPr id="8206" name="文本框 8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D42D4" w:rsidRPr="00AD42D4" w:rsidRDefault="00AD42D4" w:rsidP="00AD42D4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AD42D4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H</w:t>
                            </w:r>
                            <w:r w:rsidRPr="00AD42D4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o</w:t>
                            </w:r>
                            <w:r w:rsidR="00B575A5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t</w:t>
                            </w:r>
                            <w:r w:rsidR="000F44E9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C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206" o:spid="_x0000_s1050" type="#_x0000_t202" style="position:absolute;left:0;text-align:left;margin-left:51.3pt;margin-top:22.15pt;width:38pt;height:20.35pt;z-index:2517401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" filled="f" stroked="f" strokeweight=".5pt">
                <v:textbox>
                  <w:txbxContent>
                    <w:p w:rsidR="00AD42D4" w:rsidRPr="00AD42D4" w:rsidRDefault="00AD42D4" w:rsidP="00AD42D4">
                      <w:pP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proofErr w:type="spellStart"/>
                      <w:r w:rsidRPr="00AD42D4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8"/>
                          <w:szCs w:val="18"/>
                        </w:rPr>
                        <w:t>H</w:t>
                      </w:r>
                      <w:r w:rsidRPr="00AD42D4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o</w:t>
                      </w:r>
                      <w:r w:rsidR="00B575A5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t</w:t>
                      </w:r>
                      <w:r w:rsidR="000F44E9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C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AD42D4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5C89FAA" wp14:editId="3CA20BBC">
                <wp:simplePos x="0" y="0"/>
                <wp:positionH relativeFrom="column">
                  <wp:posOffset>1339215</wp:posOffset>
                </wp:positionH>
                <wp:positionV relativeFrom="paragraph">
                  <wp:posOffset>283581</wp:posOffset>
                </wp:positionV>
                <wp:extent cx="482600" cy="258445"/>
                <wp:effectExtent l="0" t="0" r="0" b="0"/>
                <wp:wrapNone/>
                <wp:docPr id="8205" name="文本框 8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D42D4" w:rsidRPr="00AD42D4" w:rsidRDefault="00AD42D4" w:rsidP="00AD42D4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AD42D4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H</w:t>
                            </w:r>
                            <w:r w:rsidRPr="00AD42D4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e</w:t>
                            </w:r>
                            <w:r w:rsidR="00B575A5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t</w:t>
                            </w:r>
                            <w:r w:rsidR="000F44E9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C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205" o:spid="_x0000_s1051" type="#_x0000_t202" style="position:absolute;left:0;text-align:left;margin-left:105.45pt;margin-top:22.35pt;width:38pt;height:20.35pt;z-index:2517381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" filled="f" stroked="f" strokeweight=".5pt">
                <v:textbox>
                  <w:txbxContent>
                    <w:p w:rsidR="00AD42D4" w:rsidRPr="00AD42D4" w:rsidRDefault="00AD42D4" w:rsidP="00AD42D4">
                      <w:pP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proofErr w:type="spellStart"/>
                      <w:r w:rsidRPr="00AD42D4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8"/>
                          <w:szCs w:val="18"/>
                        </w:rPr>
                        <w:t>H</w:t>
                      </w:r>
                      <w:r w:rsidRPr="00AD42D4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e</w:t>
                      </w:r>
                      <w:r w:rsidR="00B575A5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t</w:t>
                      </w:r>
                      <w:r w:rsidR="000F44E9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8"/>
                          <w:szCs w:val="18"/>
                        </w:rPr>
                        <w:t>C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1B18BC" w:rsidRDefault="00C02330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7375A458" wp14:editId="032EC47A">
                <wp:simplePos x="0" y="0"/>
                <wp:positionH relativeFrom="column">
                  <wp:posOffset>4687534</wp:posOffset>
                </wp:positionH>
                <wp:positionV relativeFrom="paragraph">
                  <wp:posOffset>1779018</wp:posOffset>
                </wp:positionV>
                <wp:extent cx="275590" cy="258445"/>
                <wp:effectExtent l="0" t="0" r="0" b="0"/>
                <wp:wrapNone/>
                <wp:docPr id="8220" name="文本框 8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2330" w:rsidRPr="00AD42D4" w:rsidRDefault="00C02330" w:rsidP="00C02330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color w:val="FFFF00"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220" o:spid="_x0000_s1053" type="#_x0000_t202" style="position:absolute;left:0;text-align:left;margin-left:369.1pt;margin-top:140.1pt;width:21.7pt;height:20.3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" filled="f" stroked="f" strokeweight=".5pt">
                <v:textbox>
                  <w:txbxContent>
                    <w:p w:rsidR="00C02330" w:rsidRPr="00AD42D4" w:rsidRDefault="00C02330" w:rsidP="00C02330">
                      <w:pPr>
                        <w:rPr>
                          <w:rFonts w:ascii="Times New Roman" w:hAnsi="Times New Roman" w:cs="Times New Roman"/>
                          <w:b/>
                          <w:color w:val="FFFF00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color w:val="FFFF00"/>
                          <w:sz w:val="18"/>
                          <w:szCs w:val="1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AD42D4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47859325" wp14:editId="6A6AC47C">
                <wp:simplePos x="0" y="0"/>
                <wp:positionH relativeFrom="column">
                  <wp:posOffset>273685</wp:posOffset>
                </wp:positionH>
                <wp:positionV relativeFrom="paragraph">
                  <wp:posOffset>1773184</wp:posOffset>
                </wp:positionV>
                <wp:extent cx="275590" cy="258445"/>
                <wp:effectExtent l="0" t="0" r="0" b="0"/>
                <wp:wrapNone/>
                <wp:docPr id="8218" name="文本框 8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D42D4" w:rsidRPr="00AD42D4" w:rsidRDefault="00AD42D4" w:rsidP="00AD42D4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color w:val="FFFF00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218" o:spid="_x0000_s1054" type="#_x0000_t202" style="position:absolute;left:0;text-align:left;margin-left:21.55pt;margin-top:139.6pt;width:21.7pt;height:20.3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" filled="f" stroked="f" strokeweight=".5pt">
                <v:textbox>
                  <w:txbxContent>
                    <w:p w:rsidR="00AD42D4" w:rsidRPr="00AD42D4" w:rsidRDefault="00AD42D4" w:rsidP="00AD42D4">
                      <w:pPr>
                        <w:rPr>
                          <w:rFonts w:ascii="Times New Roman" w:hAnsi="Times New Roman" w:cs="Times New Roman"/>
                          <w:b/>
                          <w:color w:val="FFFF00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color w:val="FFFF00"/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AD42D4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4585E20E" wp14:editId="3C3E1385">
                <wp:simplePos x="0" y="0"/>
                <wp:positionH relativeFrom="column">
                  <wp:posOffset>3898127</wp:posOffset>
                </wp:positionH>
                <wp:positionV relativeFrom="paragraph">
                  <wp:posOffset>1555805</wp:posOffset>
                </wp:positionV>
                <wp:extent cx="214630" cy="357809"/>
                <wp:effectExtent l="0" t="0" r="52070" b="61595"/>
                <wp:wrapNone/>
                <wp:docPr id="8208" name="直接箭头连接符 8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4630" cy="357809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8208" o:spid="_x0000_s1026" type="#_x0000_t32" style="position:absolute;left:0;text-align:left;margin-left:306.95pt;margin-top:122.5pt;width:16.9pt;height:28.1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" strokecolor="white [3212]" strokeweight="1pt">
                <v:stroke endarrow="block"/>
              </v:shape>
            </w:pict>
          </mc:Fallback>
        </mc:AlternateContent>
      </w:r>
      <w:r w:rsidR="00AD42D4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1A3AF702" wp14:editId="6322D068">
                <wp:simplePos x="0" y="0"/>
                <wp:positionH relativeFrom="column">
                  <wp:posOffset>3955211</wp:posOffset>
                </wp:positionH>
                <wp:positionV relativeFrom="paragraph">
                  <wp:posOffset>1555055</wp:posOffset>
                </wp:positionV>
                <wp:extent cx="405130" cy="310515"/>
                <wp:effectExtent l="0" t="0" r="90170" b="51435"/>
                <wp:wrapNone/>
                <wp:docPr id="8209" name="直接箭头连接符 8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5130" cy="31051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8209" o:spid="_x0000_s1026" type="#_x0000_t32" style="position:absolute;left:0;text-align:left;margin-left:311.45pt;margin-top:122.45pt;width:31.9pt;height:24.4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" strokecolor="white [3212]" strokeweight="1pt">
                <v:stroke endarrow="block"/>
              </v:shape>
            </w:pict>
          </mc:Fallback>
        </mc:AlternateContent>
      </w:r>
      <w:r w:rsidR="00AD42D4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18F583F" wp14:editId="43392128">
                <wp:simplePos x="0" y="0"/>
                <wp:positionH relativeFrom="column">
                  <wp:posOffset>3564890</wp:posOffset>
                </wp:positionH>
                <wp:positionV relativeFrom="paragraph">
                  <wp:posOffset>1344031</wp:posOffset>
                </wp:positionV>
                <wp:extent cx="707366" cy="276045"/>
                <wp:effectExtent l="0" t="0" r="0" b="0"/>
                <wp:wrapNone/>
                <wp:docPr id="8207" name="文本框 8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366" cy="276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D42D4" w:rsidRPr="00AD42D4" w:rsidRDefault="00AD42D4" w:rsidP="00AD42D4">
                            <w:pPr>
                              <w:spacing w:line="80" w:lineRule="atLeast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AD42D4">
                              <w:rPr>
                                <w:rFonts w:ascii="Times New Roman" w:hAnsi="Times New Roman" w:cs="Times New Roman" w:hint="eastAsia"/>
                                <w:b/>
                                <w:color w:val="FFFFFF" w:themeColor="background1"/>
                                <w:sz w:val="13"/>
                                <w:szCs w:val="13"/>
                              </w:rPr>
                              <w:t xml:space="preserve">Neigh. Plant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207" o:spid="_x0000_s1055" type="#_x0000_t202" style="position:absolute;left:0;text-align:left;margin-left:280.7pt;margin-top:105.85pt;width:55.7pt;height:21.7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" filled="f" stroked="f" strokeweight=".5pt">
                <v:textbox>
                  <w:txbxContent>
                    <w:p w:rsidR="00AD42D4" w:rsidRPr="00AD42D4" w:rsidRDefault="00AD42D4" w:rsidP="00AD42D4">
                      <w:pPr>
                        <w:spacing w:line="80" w:lineRule="atLeast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13"/>
                          <w:szCs w:val="13"/>
                        </w:rPr>
                      </w:pPr>
                      <w:r w:rsidRPr="00AD42D4">
                        <w:rPr>
                          <w:rFonts w:ascii="Times New Roman" w:hAnsi="Times New Roman" w:cs="Times New Roman" w:hint="eastAsia"/>
                          <w:b/>
                          <w:color w:val="FFFFFF" w:themeColor="background1"/>
                          <w:sz w:val="13"/>
                          <w:szCs w:val="13"/>
                        </w:rPr>
                        <w:t xml:space="preserve">Neigh. Plants </w:t>
                      </w:r>
                    </w:p>
                  </w:txbxContent>
                </v:textbox>
              </v:shape>
            </w:pict>
          </mc:Fallback>
        </mc:AlternateContent>
      </w:r>
    </w:p>
    <w:p w:rsidR="001B18BC" w:rsidRDefault="001B18BC"/>
    <w:p w:rsidR="001B18BC" w:rsidRDefault="001B18BC"/>
    <w:p w:rsidR="001B18BC" w:rsidRDefault="001B18BC"/>
    <w:p w:rsidR="001B18BC" w:rsidRDefault="001B18BC"/>
    <w:p w:rsidR="001B18BC" w:rsidRDefault="001B18BC"/>
    <w:p w:rsidR="001B18BC" w:rsidRDefault="001B18BC"/>
    <w:p w:rsidR="001B18BC" w:rsidRDefault="001B18BC"/>
    <w:p w:rsidR="001B18BC" w:rsidRDefault="001B18BC"/>
    <w:p w:rsidR="001B18BC" w:rsidRDefault="001B18BC"/>
    <w:p w:rsidR="001B18BC" w:rsidRDefault="001B18BC"/>
    <w:p w:rsidR="001B18BC" w:rsidRDefault="001B18BC"/>
    <w:p w:rsidR="001B18BC" w:rsidRDefault="001B18BC"/>
    <w:p w:rsidR="001B18BC" w:rsidRDefault="001B18BC"/>
    <w:p w:rsidR="00D07ACE" w:rsidRDefault="00D07ACE"/>
    <w:p w:rsidR="00D07ACE" w:rsidRDefault="00D07ACE"/>
    <w:p w:rsidR="00D07ACE" w:rsidRDefault="00D07ACE"/>
    <w:p w:rsidR="00D07ACE" w:rsidRDefault="00D07ACE"/>
    <w:p w:rsidR="00D07ACE" w:rsidRDefault="00D07ACE"/>
    <w:p w:rsidR="00D07ACE" w:rsidRDefault="00D07ACE"/>
    <w:p w:rsidR="00D07ACE" w:rsidRDefault="00D07ACE"/>
    <w:p w:rsidR="00D07ACE" w:rsidRDefault="00D07ACE"/>
    <w:p w:rsidR="00D07ACE" w:rsidRDefault="00D07ACE"/>
    <w:p w:rsidR="00D07ACE" w:rsidRDefault="00D07ACE"/>
    <w:p w:rsidR="00D07ACE" w:rsidRDefault="00D07ACE"/>
    <w:p w:rsidR="00D07ACE" w:rsidRDefault="00D07ACE"/>
    <w:p w:rsidR="00FC63D9" w:rsidRDefault="00FC63D9">
      <w:r>
        <w:rPr>
          <w:rFonts w:ascii="Times New Roman" w:hAnsi="Times New Roman" w:cs="Times New Roman"/>
          <w:b/>
          <w:noProof/>
          <w:kern w:val="0"/>
        </w:rPr>
        <w:lastRenderedPageBreak/>
        <w:t xml:space="preserve">Fig. </w:t>
      </w:r>
      <w:r w:rsidR="004E0CF6">
        <w:rPr>
          <w:rFonts w:ascii="Times New Roman" w:hAnsi="Times New Roman" w:cs="Times New Roman" w:hint="eastAsia"/>
          <w:b/>
          <w:noProof/>
          <w:kern w:val="0"/>
        </w:rPr>
        <w:t>S</w:t>
      </w:r>
      <w:r>
        <w:rPr>
          <w:rFonts w:ascii="Times New Roman" w:hAnsi="Times New Roman" w:cs="Times New Roman" w:hint="eastAsia"/>
          <w:b/>
          <w:noProof/>
          <w:kern w:val="0"/>
        </w:rPr>
        <w:t>3</w:t>
      </w:r>
    </w:p>
    <w:p w:rsidR="00FC63D9" w:rsidRDefault="00FC63D9"/>
    <w:p w:rsidR="00FC63D9" w:rsidRDefault="00FC63D9"/>
    <w:p w:rsidR="00FC63D9" w:rsidRDefault="00FC63D9"/>
    <w:p w:rsidR="00D07ACE" w:rsidRDefault="00420510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3C613C55" wp14:editId="79545EAB">
                <wp:simplePos x="0" y="0"/>
                <wp:positionH relativeFrom="column">
                  <wp:posOffset>3433181</wp:posOffset>
                </wp:positionH>
                <wp:positionV relativeFrom="paragraph">
                  <wp:posOffset>322580</wp:posOffset>
                </wp:positionV>
                <wp:extent cx="275590" cy="258445"/>
                <wp:effectExtent l="0" t="0" r="0" b="0"/>
                <wp:wrapNone/>
                <wp:docPr id="8228" name="文本框 8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20510" w:rsidRPr="00420510" w:rsidRDefault="00420510" w:rsidP="00420510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228" o:spid="_x0000_s1056" type="#_x0000_t202" style="position:absolute;left:0;text-align:left;margin-left:270.35pt;margin-top:25.4pt;width:21.7pt;height:20.3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" filled="f" stroked="f" strokeweight=".5pt">
                <v:textbox>
                  <w:txbxContent>
                    <w:p w:rsidR="00420510" w:rsidRPr="00420510" w:rsidRDefault="00420510" w:rsidP="00420510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color w:val="000000" w:themeColor="text1"/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34C0C580" wp14:editId="6265913F">
                <wp:simplePos x="0" y="0"/>
                <wp:positionH relativeFrom="column">
                  <wp:posOffset>655056</wp:posOffset>
                </wp:positionH>
                <wp:positionV relativeFrom="paragraph">
                  <wp:posOffset>330200</wp:posOffset>
                </wp:positionV>
                <wp:extent cx="275590" cy="258445"/>
                <wp:effectExtent l="0" t="0" r="0" b="0"/>
                <wp:wrapNone/>
                <wp:docPr id="8226" name="文本框 8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20510" w:rsidRPr="00420510" w:rsidRDefault="00420510" w:rsidP="00420510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20510">
                              <w:rPr>
                                <w:rFonts w:ascii="Times New Roman" w:hAnsi="Times New Roman" w:cs="Times New Roman" w:hint="eastAsia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226" o:spid="_x0000_s1057" type="#_x0000_t202" style="position:absolute;left:0;text-align:left;margin-left:51.6pt;margin-top:26pt;width:21.7pt;height:20.3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" filled="f" stroked="f" strokeweight=".5pt">
                <v:textbox>
                  <w:txbxContent>
                    <w:p w:rsidR="00420510" w:rsidRPr="00420510" w:rsidRDefault="00420510" w:rsidP="00420510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420510">
                        <w:rPr>
                          <w:rFonts w:ascii="Times New Roman" w:hAnsi="Times New Roman" w:cs="Times New Roman" w:hint="eastAsia"/>
                          <w:b/>
                          <w:color w:val="000000" w:themeColor="text1"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B6794" w:rsidRPr="006E50B4"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6D81FE3E" wp14:editId="2F0380FE">
                <wp:simplePos x="0" y="0"/>
                <wp:positionH relativeFrom="column">
                  <wp:posOffset>-16881</wp:posOffset>
                </wp:positionH>
                <wp:positionV relativeFrom="paragraph">
                  <wp:posOffset>998220</wp:posOffset>
                </wp:positionV>
                <wp:extent cx="381000" cy="1905000"/>
                <wp:effectExtent l="0" t="0" r="0" b="0"/>
                <wp:wrapNone/>
                <wp:docPr id="8225" name="文本框 8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1905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B6794" w:rsidRPr="006E50B4" w:rsidRDefault="002B6794" w:rsidP="002B679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Number of leaves </w:t>
                            </w:r>
                            <w:r w:rsidRPr="006E50B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number </w:t>
                            </w:r>
                            <w:r w:rsidR="00690FE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lant</w:t>
                            </w:r>
                            <w:r w:rsidRPr="006E50B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225" o:spid="_x0000_s1058" type="#_x0000_t202" style="position:absolute;left:0;text-align:left;margin-left:-1.35pt;margin-top:78.6pt;width:30pt;height:150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" filled="f" stroked="f" strokeweight=".5pt">
                <v:textbox style="layout-flow:vertical;mso-layout-flow-alt:bottom-to-top">
                  <w:txbxContent>
                    <w:p w:rsidR="002B6794" w:rsidRPr="006E50B4" w:rsidRDefault="002B6794" w:rsidP="002B679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Number of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 xml:space="preserve"> lea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 xml:space="preserve">ves </w:t>
                      </w:r>
                      <w:r w:rsidRPr="006E50B4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 xml:space="preserve">number </w:t>
                      </w:r>
                      <w:r w:rsidR="00690FE9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P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lant</w:t>
                      </w:r>
                      <w:r w:rsidRPr="006E50B4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B6794" w:rsidRPr="006E50B4"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34785C7A" wp14:editId="088083BF">
                <wp:simplePos x="0" y="0"/>
                <wp:positionH relativeFrom="column">
                  <wp:posOffset>2712984</wp:posOffset>
                </wp:positionH>
                <wp:positionV relativeFrom="paragraph">
                  <wp:posOffset>939800</wp:posOffset>
                </wp:positionV>
                <wp:extent cx="381000" cy="2059940"/>
                <wp:effectExtent l="0" t="0" r="0" b="0"/>
                <wp:wrapNone/>
                <wp:docPr id="8224" name="文本框 8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0599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B6794" w:rsidRPr="006E50B4" w:rsidRDefault="002B6794" w:rsidP="002B679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area of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ingl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leaf </w:t>
                            </w:r>
                            <w:r w:rsidRPr="006E50B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cm</w:t>
                            </w:r>
                            <w:r w:rsidRPr="006E50B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pe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eaf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224" o:spid="_x0000_s1059" type="#_x0000_t202" style="position:absolute;left:0;text-align:left;margin-left:213.6pt;margin-top:74pt;width:30pt;height:162.2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" filled="f" stroked="f" strokeweight=".5pt">
                <v:textbox style="layout-flow:vertical;mso-layout-flow-alt:bottom-to-top">
                  <w:txbxContent>
                    <w:p w:rsidR="002B6794" w:rsidRPr="006E50B4" w:rsidRDefault="002B6794" w:rsidP="002B679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area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 xml:space="preserve"> of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ingle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 xml:space="preserve"> leaf </w:t>
                      </w:r>
                      <w:r w:rsidRPr="006E50B4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c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m</w:t>
                      </w:r>
                      <w:r w:rsidRPr="006E50B4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 xml:space="preserve"> per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eaf)</w:t>
                      </w:r>
                    </w:p>
                  </w:txbxContent>
                </v:textbox>
              </v:shape>
            </w:pict>
          </mc:Fallback>
        </mc:AlternateContent>
      </w:r>
      <w:r w:rsidR="002B6794">
        <w:rPr>
          <w:noProof/>
        </w:rPr>
        <w:drawing>
          <wp:anchor distT="0" distB="0" distL="114300" distR="114300" simplePos="0" relativeHeight="251768832" behindDoc="0" locked="0" layoutInCell="1" allowOverlap="1" wp14:anchorId="454AFE8B" wp14:editId="6913F143">
            <wp:simplePos x="0" y="0"/>
            <wp:positionH relativeFrom="column">
              <wp:posOffset>358775</wp:posOffset>
            </wp:positionH>
            <wp:positionV relativeFrom="paragraph">
              <wp:posOffset>238125</wp:posOffset>
            </wp:positionV>
            <wp:extent cx="2320290" cy="1793875"/>
            <wp:effectExtent l="0" t="0" r="3810" b="0"/>
            <wp:wrapTopAndBottom/>
            <wp:docPr id="8221" name="图表 82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B6794">
        <w:rPr>
          <w:noProof/>
        </w:rPr>
        <w:drawing>
          <wp:anchor distT="0" distB="0" distL="114300" distR="114300" simplePos="0" relativeHeight="251769856" behindDoc="0" locked="0" layoutInCell="1" allowOverlap="1" wp14:anchorId="3D1B7E38" wp14:editId="62C5ECE1">
            <wp:simplePos x="0" y="0"/>
            <wp:positionH relativeFrom="column">
              <wp:posOffset>359410</wp:posOffset>
            </wp:positionH>
            <wp:positionV relativeFrom="paragraph">
              <wp:posOffset>2032635</wp:posOffset>
            </wp:positionV>
            <wp:extent cx="2320290" cy="1983740"/>
            <wp:effectExtent l="0" t="0" r="0" b="0"/>
            <wp:wrapTopAndBottom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07ACE">
        <w:rPr>
          <w:noProof/>
        </w:rPr>
        <w:drawing>
          <wp:anchor distT="0" distB="0" distL="114300" distR="114300" simplePos="0" relativeHeight="251771904" behindDoc="0" locked="0" layoutInCell="1" allowOverlap="1" wp14:anchorId="5E1D58F7" wp14:editId="26EAE4C8">
            <wp:simplePos x="0" y="0"/>
            <wp:positionH relativeFrom="column">
              <wp:posOffset>3039745</wp:posOffset>
            </wp:positionH>
            <wp:positionV relativeFrom="paragraph">
              <wp:posOffset>2035810</wp:posOffset>
            </wp:positionV>
            <wp:extent cx="2390140" cy="1983740"/>
            <wp:effectExtent l="0" t="0" r="0" b="0"/>
            <wp:wrapTopAndBottom/>
            <wp:docPr id="8223" name="图表 82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07ACE">
        <w:rPr>
          <w:noProof/>
        </w:rPr>
        <w:drawing>
          <wp:anchor distT="0" distB="0" distL="114300" distR="114300" simplePos="0" relativeHeight="251770880" behindDoc="0" locked="0" layoutInCell="1" allowOverlap="1" wp14:anchorId="1C579976" wp14:editId="67A6FE4F">
            <wp:simplePos x="0" y="0"/>
            <wp:positionH relativeFrom="column">
              <wp:posOffset>3039745</wp:posOffset>
            </wp:positionH>
            <wp:positionV relativeFrom="paragraph">
              <wp:posOffset>240665</wp:posOffset>
            </wp:positionV>
            <wp:extent cx="2414905" cy="1802765"/>
            <wp:effectExtent l="0" t="0" r="0" b="0"/>
            <wp:wrapTopAndBottom/>
            <wp:docPr id="8222" name="图表 82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07ACE" w:rsidRDefault="00420510">
      <w:r>
        <w:rPr>
          <w:rFonts w:ascii="宋体" w:eastAsia="宋体" w:hAnsi="宋体" w:cs="宋体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5D0C4F53" wp14:editId="3C4C193D">
                <wp:simplePos x="0" y="0"/>
                <wp:positionH relativeFrom="column">
                  <wp:posOffset>3416300</wp:posOffset>
                </wp:positionH>
                <wp:positionV relativeFrom="paragraph">
                  <wp:posOffset>1945376</wp:posOffset>
                </wp:positionV>
                <wp:extent cx="275590" cy="258445"/>
                <wp:effectExtent l="0" t="0" r="0" b="0"/>
                <wp:wrapNone/>
                <wp:docPr id="8229" name="文本框 8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20510" w:rsidRDefault="00420510" w:rsidP="00420510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229" o:spid="_x0000_s1060" type="#_x0000_t202" style="position:absolute;left:0;text-align:left;margin-left:269pt;margin-top:153.2pt;width:21.7pt;height:20.3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" filled="f" stroked="f" strokeweight=".5pt">
                <v:textbox>
                  <w:txbxContent>
                    <w:p w:rsidR="00420510" w:rsidRDefault="00420510" w:rsidP="00420510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color w:val="000000" w:themeColor="text1"/>
                          <w:sz w:val="18"/>
                          <w:szCs w:val="1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4BA3050A" wp14:editId="48052141">
                <wp:simplePos x="0" y="0"/>
                <wp:positionH relativeFrom="column">
                  <wp:posOffset>650875</wp:posOffset>
                </wp:positionH>
                <wp:positionV relativeFrom="paragraph">
                  <wp:posOffset>1940296</wp:posOffset>
                </wp:positionV>
                <wp:extent cx="275590" cy="258445"/>
                <wp:effectExtent l="0" t="0" r="0" b="0"/>
                <wp:wrapNone/>
                <wp:docPr id="8227" name="文本框 8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20510" w:rsidRPr="00420510" w:rsidRDefault="00420510" w:rsidP="00420510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227" o:spid="_x0000_s1061" type="#_x0000_t202" style="position:absolute;left:0;text-align:left;margin-left:51.25pt;margin-top:152.8pt;width:21.7pt;height:20.3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" filled="f" stroked="f" strokeweight=".5pt">
                <v:textbox>
                  <w:txbxContent>
                    <w:p w:rsidR="00420510" w:rsidRPr="00420510" w:rsidRDefault="00420510" w:rsidP="00420510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color w:val="000000" w:themeColor="text1"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1B18BC" w:rsidRDefault="001B18BC"/>
    <w:p w:rsidR="001B18BC" w:rsidRDefault="001B18BC"/>
    <w:p w:rsidR="001B18BC" w:rsidRDefault="001B18BC"/>
    <w:p w:rsidR="00A46ED9" w:rsidRDefault="00A46ED9"/>
    <w:p w:rsidR="00A46ED9" w:rsidRDefault="00A46ED9"/>
    <w:p w:rsidR="00A46ED9" w:rsidRDefault="00A46ED9"/>
    <w:p w:rsidR="00A46ED9" w:rsidRDefault="00A46ED9"/>
    <w:p w:rsidR="00A46ED9" w:rsidRDefault="00A46ED9"/>
    <w:p w:rsidR="00A46ED9" w:rsidRDefault="00A46ED9"/>
    <w:p w:rsidR="00A46ED9" w:rsidRDefault="00A46ED9"/>
    <w:p w:rsidR="00A46ED9" w:rsidRDefault="00A46ED9"/>
    <w:p w:rsidR="00A46ED9" w:rsidRDefault="00A46ED9"/>
    <w:p w:rsidR="00A46ED9" w:rsidRDefault="00A46ED9"/>
    <w:p w:rsidR="00A46ED9" w:rsidRDefault="00A46ED9"/>
    <w:p w:rsidR="00A46ED9" w:rsidRDefault="00A46ED9"/>
    <w:p w:rsidR="00A46ED9" w:rsidRDefault="00A46ED9"/>
    <w:p w:rsidR="00A46ED9" w:rsidRDefault="00A46ED9"/>
    <w:p w:rsidR="00A46ED9" w:rsidRDefault="00A46ED9">
      <w:pPr>
        <w:sectPr w:rsidR="00A46ED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46ED9" w:rsidRDefault="00FC63D9">
      <w:r>
        <w:rPr>
          <w:rFonts w:ascii="Times New Roman" w:hAnsi="Times New Roman" w:cs="Times New Roman"/>
          <w:b/>
          <w:noProof/>
          <w:kern w:val="0"/>
        </w:rPr>
        <w:lastRenderedPageBreak/>
        <w:t xml:space="preserve">Fig. </w:t>
      </w:r>
      <w:r w:rsidR="004E0CF6">
        <w:rPr>
          <w:rFonts w:ascii="Times New Roman" w:hAnsi="Times New Roman" w:cs="Times New Roman" w:hint="eastAsia"/>
          <w:b/>
          <w:noProof/>
          <w:kern w:val="0"/>
        </w:rPr>
        <w:t>S</w:t>
      </w:r>
      <w:r>
        <w:rPr>
          <w:rFonts w:ascii="Times New Roman" w:hAnsi="Times New Roman" w:cs="Times New Roman" w:hint="eastAsia"/>
          <w:b/>
          <w:noProof/>
          <w:kern w:val="0"/>
        </w:rPr>
        <w:t>4</w:t>
      </w:r>
    </w:p>
    <w:p w:rsidR="00A46ED9" w:rsidRDefault="00A46ED9"/>
    <w:p w:rsidR="00A46ED9" w:rsidRDefault="00A46ED9"/>
    <w:p w:rsidR="00A46ED9" w:rsidRDefault="00A46ED9"/>
    <w:p w:rsidR="00A46ED9" w:rsidRDefault="00A46ED9"/>
    <w:p w:rsidR="00A46ED9" w:rsidRDefault="00A46ED9"/>
    <w:p w:rsidR="00A46ED9" w:rsidRDefault="00A46ED9"/>
    <w:p w:rsidR="001B18BC" w:rsidRDefault="00893DA2">
      <w:r w:rsidRPr="006E50B4"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4F259321" wp14:editId="6F8A3D17">
                <wp:simplePos x="0" y="0"/>
                <wp:positionH relativeFrom="column">
                  <wp:posOffset>972403</wp:posOffset>
                </wp:positionH>
                <wp:positionV relativeFrom="paragraph">
                  <wp:posOffset>1342712</wp:posOffset>
                </wp:positionV>
                <wp:extent cx="381000" cy="1595717"/>
                <wp:effectExtent l="0" t="0" r="0" b="5080"/>
                <wp:wrapNone/>
                <wp:docPr id="134" name="文本框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159571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F7FA6" w:rsidRPr="006E50B4" w:rsidRDefault="007716FE" w:rsidP="005F7FA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Root</w:t>
                            </w:r>
                            <w:r w:rsidR="005F7FA6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P content </w:t>
                            </w:r>
                            <w:r w:rsidR="005F7FA6" w:rsidRPr="006E50B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</w:t>
                            </w:r>
                            <w:r w:rsidR="005F7FA6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mg</w:t>
                            </w:r>
                            <w:r w:rsidR="00893DA2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plant</w:t>
                            </w:r>
                            <w:r w:rsidR="00893DA2" w:rsidRPr="00893DA2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="005F7FA6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34" o:spid="_x0000_s1061" type="#_x0000_t202" style="position:absolute;left:0;text-align:left;margin-left:76.55pt;margin-top:105.75pt;width:30pt;height:125.6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" filled="f" stroked="f" strokeweight=".5pt">
                <v:textbox style="layout-flow:vertical;mso-layout-flow-alt:bottom-to-top">
                  <w:txbxContent>
                    <w:p w:rsidR="005F7FA6" w:rsidRPr="006E50B4" w:rsidRDefault="007716FE" w:rsidP="005F7FA6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Root</w:t>
                      </w:r>
                      <w:r w:rsidR="005F7FA6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 xml:space="preserve"> P content </w:t>
                      </w:r>
                      <w:r w:rsidR="005F7FA6" w:rsidRPr="006E50B4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(</w:t>
                      </w:r>
                      <w:r w:rsidR="005F7FA6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mg</w:t>
                      </w:r>
                      <w:r w:rsidR="00893DA2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 xml:space="preserve"> plant</w:t>
                      </w:r>
                      <w:r w:rsidR="00893DA2" w:rsidRPr="00893DA2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="005F7FA6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716FE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04373B97" wp14:editId="55F5BB76">
                <wp:simplePos x="0" y="0"/>
                <wp:positionH relativeFrom="column">
                  <wp:posOffset>1550196</wp:posOffset>
                </wp:positionH>
                <wp:positionV relativeFrom="paragraph">
                  <wp:posOffset>439420</wp:posOffset>
                </wp:positionV>
                <wp:extent cx="275590" cy="258445"/>
                <wp:effectExtent l="0" t="0" r="0" b="0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16FE" w:rsidRPr="00420510" w:rsidRDefault="007716FE" w:rsidP="007716FE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20510">
                              <w:rPr>
                                <w:rFonts w:ascii="Times New Roman" w:hAnsi="Times New Roman" w:cs="Times New Roman" w:hint="eastAsia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7" o:spid="_x0000_s1062" type="#_x0000_t202" style="position:absolute;left:0;text-align:left;margin-left:122.05pt;margin-top:34.6pt;width:21.7pt;height:20.3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" filled="f" stroked="f" strokeweight=".5pt">
                <v:textbox>
                  <w:txbxContent>
                    <w:p w:rsidR="007716FE" w:rsidRPr="00420510" w:rsidRDefault="007716FE" w:rsidP="007716FE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420510">
                        <w:rPr>
                          <w:rFonts w:ascii="Times New Roman" w:hAnsi="Times New Roman" w:cs="Times New Roman" w:hint="eastAsia"/>
                          <w:b/>
                          <w:color w:val="000000" w:themeColor="text1"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46ED9">
        <w:rPr>
          <w:noProof/>
        </w:rPr>
        <w:drawing>
          <wp:anchor distT="0" distB="0" distL="114300" distR="114300" simplePos="0" relativeHeight="251787264" behindDoc="0" locked="0" layoutInCell="1" allowOverlap="1" wp14:anchorId="5498A8C6" wp14:editId="7F8FA07F">
            <wp:simplePos x="0" y="0"/>
            <wp:positionH relativeFrom="column">
              <wp:posOffset>1297940</wp:posOffset>
            </wp:positionH>
            <wp:positionV relativeFrom="paragraph">
              <wp:posOffset>363855</wp:posOffset>
            </wp:positionV>
            <wp:extent cx="2596515" cy="1854200"/>
            <wp:effectExtent l="0" t="0" r="0" b="0"/>
            <wp:wrapTopAndBottom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B18BC" w:rsidRDefault="007716FE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6ADD8117" wp14:editId="4EAE3AA7">
                <wp:simplePos x="0" y="0"/>
                <wp:positionH relativeFrom="column">
                  <wp:posOffset>1544955</wp:posOffset>
                </wp:positionH>
                <wp:positionV relativeFrom="paragraph">
                  <wp:posOffset>2092486</wp:posOffset>
                </wp:positionV>
                <wp:extent cx="275590" cy="258445"/>
                <wp:effectExtent l="0" t="0" r="0" b="0"/>
                <wp:wrapNone/>
                <wp:docPr id="38" name="文本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16FE" w:rsidRPr="00420510" w:rsidRDefault="007716FE" w:rsidP="007716FE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8" o:spid="_x0000_s1064" type="#_x0000_t202" style="position:absolute;left:0;text-align:left;margin-left:121.65pt;margin-top:164.75pt;width:21.7pt;height:20.3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" filled="f" stroked="f" strokeweight=".5pt">
                <v:textbox>
                  <w:txbxContent>
                    <w:p w:rsidR="007716FE" w:rsidRPr="00420510" w:rsidRDefault="007716FE" w:rsidP="007716FE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color w:val="000000" w:themeColor="text1"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5F7FA6">
        <w:rPr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4B139733" wp14:editId="499C608F">
                <wp:simplePos x="0" y="0"/>
                <wp:positionH relativeFrom="column">
                  <wp:posOffset>1447801</wp:posOffset>
                </wp:positionH>
                <wp:positionV relativeFrom="paragraph">
                  <wp:posOffset>3964940</wp:posOffset>
                </wp:positionV>
                <wp:extent cx="958850" cy="266700"/>
                <wp:effectExtent l="0" t="0" r="0" b="0"/>
                <wp:wrapNone/>
                <wp:docPr id="36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88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46ED9" w:rsidRPr="00FF305D" w:rsidRDefault="00A46ED9" w:rsidP="00A46ED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F305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Homogeneo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36" o:spid="_x0000_s1065" type="#_x0000_t202" style="position:absolute;left:0;text-align:left;margin-left:114pt;margin-top:312.2pt;width:75.5pt;height:21pt;z-index:251790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" filled="f" stroked="f" strokeweight=".5pt">
                <v:textbox>
                  <w:txbxContent>
                    <w:p w:rsidR="00A46ED9" w:rsidRPr="00FF305D" w:rsidRDefault="00A46ED9" w:rsidP="00A46ED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F305D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Homogeneous</w:t>
                      </w:r>
                    </w:p>
                  </w:txbxContent>
                </v:textbox>
              </v:shape>
            </w:pict>
          </mc:Fallback>
        </mc:AlternateContent>
      </w:r>
      <w:r w:rsidR="005F7FA6">
        <w:rPr>
          <w:noProof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035A1829" wp14:editId="325D946B">
                <wp:simplePos x="0" y="0"/>
                <wp:positionH relativeFrom="column">
                  <wp:posOffset>2591064</wp:posOffset>
                </wp:positionH>
                <wp:positionV relativeFrom="paragraph">
                  <wp:posOffset>3977005</wp:posOffset>
                </wp:positionV>
                <wp:extent cx="999490" cy="321310"/>
                <wp:effectExtent l="0" t="0" r="0" b="2540"/>
                <wp:wrapNone/>
                <wp:docPr id="35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9490" cy="321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F7FA6" w:rsidRPr="00FF305D" w:rsidRDefault="005F7FA6" w:rsidP="005F7FA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F305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Heterogeneo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5" o:spid="_x0000_s1066" type="#_x0000_t202" style="position:absolute;left:0;text-align:left;margin-left:204pt;margin-top:313.15pt;width:78.7pt;height:25.3pt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" filled="f" stroked="f" strokeweight=".5pt">
                <v:textbox>
                  <w:txbxContent>
                    <w:p w:rsidR="005F7FA6" w:rsidRPr="00FF305D" w:rsidRDefault="005F7FA6" w:rsidP="005F7FA6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F305D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Heterogeneous</w:t>
                      </w:r>
                    </w:p>
                  </w:txbxContent>
                </v:textbox>
              </v:shape>
            </w:pict>
          </mc:Fallback>
        </mc:AlternateContent>
      </w:r>
      <w:r w:rsidR="005F7FA6">
        <w:rPr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52A63D61" wp14:editId="4E8D8A6E">
                <wp:simplePos x="0" y="0"/>
                <wp:positionH relativeFrom="column">
                  <wp:posOffset>2227580</wp:posOffset>
                </wp:positionH>
                <wp:positionV relativeFrom="paragraph">
                  <wp:posOffset>3775075</wp:posOffset>
                </wp:positionV>
                <wp:extent cx="949325" cy="294640"/>
                <wp:effectExtent l="0" t="0" r="0" b="0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9325" cy="2946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46ED9" w:rsidRPr="00B0358C" w:rsidRDefault="00A46ED9" w:rsidP="00A46ED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0358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Outside P-rich</w:t>
                            </w:r>
                            <w:r w:rsidRPr="00B0358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B0358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-rich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2" o:spid="_x0000_s1067" type="#_x0000_t202" style="position:absolute;left:0;text-align:left;margin-left:175.4pt;margin-top:297.25pt;width:74.75pt;height:23.2pt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" filled="f" stroked="f" strokeweight=".5pt">
                <v:textbox>
                  <w:txbxContent>
                    <w:p w:rsidR="00A46ED9" w:rsidRPr="00B0358C" w:rsidRDefault="00A46ED9" w:rsidP="00A46ED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0358C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Outside P-rich</w:t>
                      </w:r>
                      <w:r w:rsidRPr="00B0358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B0358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-rich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5F7FA6">
        <w:rPr>
          <w:noProof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27046FC9" wp14:editId="704132FB">
                <wp:simplePos x="0" y="0"/>
                <wp:positionH relativeFrom="column">
                  <wp:posOffset>3155686</wp:posOffset>
                </wp:positionH>
                <wp:positionV relativeFrom="paragraph">
                  <wp:posOffset>3782695</wp:posOffset>
                </wp:positionV>
                <wp:extent cx="648335" cy="278765"/>
                <wp:effectExtent l="0" t="0" r="0" b="6985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335" cy="2787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46ED9" w:rsidRPr="00D93BDF" w:rsidRDefault="00A46ED9" w:rsidP="00A46ED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93BD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 P-ri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3" o:spid="_x0000_s1068" type="#_x0000_t202" style="position:absolute;left:0;text-align:left;margin-left:248.5pt;margin-top:297.85pt;width:51.05pt;height:21.95pt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" filled="f" stroked="f" strokeweight=".5pt">
                <v:textbox>
                  <w:txbxContent>
                    <w:p w:rsidR="00A46ED9" w:rsidRPr="00D93BDF" w:rsidRDefault="00A46ED9" w:rsidP="00A46ED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93BD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 P-rich</w:t>
                      </w:r>
                    </w:p>
                  </w:txbxContent>
                </v:textbox>
              </v:shape>
            </w:pict>
          </mc:Fallback>
        </mc:AlternateContent>
      </w:r>
      <w:r w:rsidR="00A46ED9">
        <w:rPr>
          <w:noProof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104DB388" wp14:editId="0FED34E9">
                <wp:simplePos x="0" y="0"/>
                <wp:positionH relativeFrom="column">
                  <wp:posOffset>2486660</wp:posOffset>
                </wp:positionH>
                <wp:positionV relativeFrom="paragraph">
                  <wp:posOffset>4012936</wp:posOffset>
                </wp:positionV>
                <wp:extent cx="1182370" cy="0"/>
                <wp:effectExtent l="0" t="0" r="17780" b="19050"/>
                <wp:wrapNone/>
                <wp:docPr id="34" name="直接连接符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237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34" o:spid="_x0000_s1026" style="position:absolute;left:0;text-align:left;z-index:251796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95.8pt,316pt" to="288.9pt,3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" strokecolor="black [3213]" strokeweight="1pt"/>
            </w:pict>
          </mc:Fallback>
        </mc:AlternateContent>
      </w:r>
      <w:r w:rsidR="00A46ED9">
        <w:rPr>
          <w:noProof/>
        </w:rPr>
        <w:drawing>
          <wp:anchor distT="0" distB="0" distL="114300" distR="114300" simplePos="0" relativeHeight="251788288" behindDoc="0" locked="0" layoutInCell="1" allowOverlap="1" wp14:anchorId="04636F1E" wp14:editId="75AA9149">
            <wp:simplePos x="0" y="0"/>
            <wp:positionH relativeFrom="column">
              <wp:posOffset>1226820</wp:posOffset>
            </wp:positionH>
            <wp:positionV relativeFrom="paragraph">
              <wp:posOffset>2019935</wp:posOffset>
            </wp:positionV>
            <wp:extent cx="2708275" cy="1854200"/>
            <wp:effectExtent l="0" t="0" r="0" b="0"/>
            <wp:wrapTopAndBottom/>
            <wp:docPr id="5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B18BC" w:rsidRDefault="001B18BC"/>
    <w:p w:rsidR="001B18BC" w:rsidRDefault="001B18BC"/>
    <w:sectPr w:rsidR="001B18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2B4F" w:rsidRDefault="00552B4F" w:rsidP="00D5496C">
      <w:r>
        <w:separator/>
      </w:r>
    </w:p>
  </w:endnote>
  <w:endnote w:type="continuationSeparator" w:id="0">
    <w:p w:rsidR="00552B4F" w:rsidRDefault="00552B4F" w:rsidP="00D54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2B4F" w:rsidRDefault="00552B4F" w:rsidP="00D5496C">
      <w:r>
        <w:separator/>
      </w:r>
    </w:p>
  </w:footnote>
  <w:footnote w:type="continuationSeparator" w:id="0">
    <w:p w:rsidR="00552B4F" w:rsidRDefault="00552B4F" w:rsidP="00D549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C70"/>
    <w:rsid w:val="000235DF"/>
    <w:rsid w:val="000422DE"/>
    <w:rsid w:val="00057A22"/>
    <w:rsid w:val="000F44E9"/>
    <w:rsid w:val="00124E00"/>
    <w:rsid w:val="00172A7E"/>
    <w:rsid w:val="00184C70"/>
    <w:rsid w:val="001B18BC"/>
    <w:rsid w:val="002119A4"/>
    <w:rsid w:val="00267B39"/>
    <w:rsid w:val="002B6794"/>
    <w:rsid w:val="00366AAA"/>
    <w:rsid w:val="003A1732"/>
    <w:rsid w:val="003A1AAE"/>
    <w:rsid w:val="003E4936"/>
    <w:rsid w:val="00420510"/>
    <w:rsid w:val="00445ED5"/>
    <w:rsid w:val="004C7377"/>
    <w:rsid w:val="004D462A"/>
    <w:rsid w:val="004E0CF6"/>
    <w:rsid w:val="00552B4F"/>
    <w:rsid w:val="00593199"/>
    <w:rsid w:val="005F7FA6"/>
    <w:rsid w:val="00665454"/>
    <w:rsid w:val="00690FE9"/>
    <w:rsid w:val="006A099D"/>
    <w:rsid w:val="006C0BE2"/>
    <w:rsid w:val="00706436"/>
    <w:rsid w:val="0072292F"/>
    <w:rsid w:val="00724DC3"/>
    <w:rsid w:val="007716FE"/>
    <w:rsid w:val="00782C29"/>
    <w:rsid w:val="007A713A"/>
    <w:rsid w:val="00887183"/>
    <w:rsid w:val="00893DA2"/>
    <w:rsid w:val="00896BC5"/>
    <w:rsid w:val="00900572"/>
    <w:rsid w:val="009B1AAE"/>
    <w:rsid w:val="009B7052"/>
    <w:rsid w:val="009D55EE"/>
    <w:rsid w:val="00A46ED9"/>
    <w:rsid w:val="00A76D15"/>
    <w:rsid w:val="00AD42D4"/>
    <w:rsid w:val="00B42EAF"/>
    <w:rsid w:val="00B575A5"/>
    <w:rsid w:val="00BB57BE"/>
    <w:rsid w:val="00BB6116"/>
    <w:rsid w:val="00C02330"/>
    <w:rsid w:val="00CA0C68"/>
    <w:rsid w:val="00CC22E6"/>
    <w:rsid w:val="00CD0940"/>
    <w:rsid w:val="00D07ACE"/>
    <w:rsid w:val="00D15E71"/>
    <w:rsid w:val="00D43FBD"/>
    <w:rsid w:val="00D5496C"/>
    <w:rsid w:val="00DA3A2C"/>
    <w:rsid w:val="00E95A00"/>
    <w:rsid w:val="00EB2DA0"/>
    <w:rsid w:val="00EC17EA"/>
    <w:rsid w:val="00F851D7"/>
    <w:rsid w:val="00FA7089"/>
    <w:rsid w:val="00FB323B"/>
    <w:rsid w:val="00FC5A14"/>
    <w:rsid w:val="00FC63D9"/>
    <w:rsid w:val="00FD2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4D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49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49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49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496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5496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5496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4D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49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49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49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496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5496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549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1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chart" Target="charts/chart2.xml"/><Relationship Id="rId3" Type="http://schemas.microsoft.com/office/2007/relationships/stylesWithEffects" Target="stylesWithEffects.xml"/><Relationship Id="rId21" Type="http://schemas.openxmlformats.org/officeDocument/2006/relationships/chart" Target="charts/chart5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chart" Target="charts/chart1.xml"/><Relationship Id="rId2" Type="http://schemas.openxmlformats.org/officeDocument/2006/relationships/styles" Target="styles.xml"/><Relationship Id="rId16" Type="http://schemas.openxmlformats.org/officeDocument/2006/relationships/image" Target="media/image9.jpeg"/><Relationship Id="rId20" Type="http://schemas.openxmlformats.org/officeDocument/2006/relationships/chart" Target="charts/chart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23" Type="http://schemas.openxmlformats.org/officeDocument/2006/relationships/fontTable" Target="fontTable.xml"/><Relationship Id="rId10" Type="http://schemas.openxmlformats.org/officeDocument/2006/relationships/image" Target="media/image3.jpeg"/><Relationship Id="rId19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Mydocuments\&#23398;&#20064;\&#21338;&#22763;&#35797;&#39564;\2017&#24180;&#20809;&#21644;&#30967;&#38750;&#23545;&#31216;&#20998;&#24067;&#30406;&#26685;&#35797;&#39564;\Figur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Mydocuments\&#23398;&#20064;\&#21338;&#22763;&#35797;&#39564;\2017&#24180;&#20809;&#21644;&#30967;&#38750;&#23545;&#31216;&#20998;&#24067;&#30406;&#26685;&#35797;&#39564;\Figur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Mydocuments\&#23398;&#20064;\&#21338;&#22763;&#35797;&#39564;\2017&#24180;&#20809;&#21644;&#30967;&#38750;&#23545;&#31216;&#20998;&#24067;&#30406;&#26685;&#35797;&#39564;\Figure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F:\Mydocuments\&#23398;&#20064;\&#21338;&#22763;&#35797;&#39564;\2017&#24180;&#20809;&#21644;&#30967;&#38750;&#23545;&#31216;&#20998;&#24067;&#30406;&#26685;&#35797;&#39564;\Figure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F:\Mydocuments\&#23398;&#20064;\&#21338;&#22763;&#35797;&#39564;\2017&#24180;&#20809;&#21644;&#30967;&#38750;&#23545;&#31216;&#20998;&#24067;&#30406;&#26685;&#35797;&#39564;\Figure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F:\Mydocuments\&#23398;&#20064;\&#21338;&#22763;&#35797;&#39564;\2017&#24180;&#20809;&#21644;&#30967;&#38750;&#23545;&#31216;&#20998;&#24067;&#30406;&#26685;&#35797;&#39564;\Figu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318223834898007"/>
          <c:y val="4.7782593547487977E-2"/>
          <c:w val="0.84831163345961058"/>
          <c:h val="0.9130138051282294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figs!$C$19</c:f>
              <c:strCache>
                <c:ptCount val="1"/>
                <c:pt idx="0">
                  <c:v>Continual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c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2.1233978378125323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b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plus"/>
            <c:errValType val="cust"/>
            <c:noEndCap val="0"/>
            <c:plus>
              <c:numRef>
                <c:f>sfigs!$E$20:$E$21</c:f>
                <c:numCache>
                  <c:formatCode>General</c:formatCode>
                  <c:ptCount val="2"/>
                  <c:pt idx="0">
                    <c:v>0.33334311154135443</c:v>
                  </c:pt>
                  <c:pt idx="1">
                    <c:v>0.3333431115413537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figs!$B$20:$B$21</c:f>
              <c:strCache>
                <c:ptCount val="2"/>
                <c:pt idx="0">
                  <c:v>Homogeneous</c:v>
                </c:pt>
                <c:pt idx="1">
                  <c:v>Heterogeneous</c:v>
                </c:pt>
              </c:strCache>
            </c:strRef>
          </c:cat>
          <c:val>
            <c:numRef>
              <c:f>sfigs!$C$20:$C$21</c:f>
              <c:numCache>
                <c:formatCode>0.0</c:formatCode>
                <c:ptCount val="2"/>
                <c:pt idx="0">
                  <c:v>4.333333333333333</c:v>
                </c:pt>
                <c:pt idx="1">
                  <c:v>6.666666666666667</c:v>
                </c:pt>
              </c:numCache>
            </c:numRef>
          </c:val>
        </c:ser>
        <c:ser>
          <c:idx val="1"/>
          <c:order val="1"/>
          <c:tx>
            <c:strRef>
              <c:f>sfigs!$D$19</c:f>
              <c:strCache>
                <c:ptCount val="1"/>
                <c:pt idx="0">
                  <c:v>Disrupted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6.3701935134375984E-2"/>
                </c:manualLayout>
              </c:layout>
              <c:tx>
                <c:rich>
                  <a:bodyPr/>
                  <a:lstStyle/>
                  <a:p>
                    <a:pPr>
                      <a:defRPr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altLang="zh-CN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endParaRPr lang="en-US" altLang="en-US">
                      <a:latin typeface="Times New Roman" pitchFamily="18" charset="0"/>
                      <a:cs typeface="Times New Roman" pitchFamily="18" charset="0"/>
                    </a:endParaRPr>
                  </a:p>
                </c:rich>
              </c:tx>
              <c:spPr/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plus"/>
            <c:errValType val="cust"/>
            <c:noEndCap val="0"/>
            <c:plus>
              <c:numRef>
                <c:f>sfigs!$F$20:$F$21</c:f>
                <c:numCache>
                  <c:formatCode>General</c:formatCode>
                  <c:ptCount val="2"/>
                  <c:pt idx="0">
                    <c:v>0.33334311154135443</c:v>
                  </c:pt>
                  <c:pt idx="1">
                    <c:v>1.00002933462406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figs!$B$20:$B$21</c:f>
              <c:strCache>
                <c:ptCount val="2"/>
                <c:pt idx="0">
                  <c:v>Homogeneous</c:v>
                </c:pt>
                <c:pt idx="1">
                  <c:v>Heterogeneous</c:v>
                </c:pt>
              </c:strCache>
            </c:strRef>
          </c:cat>
          <c:val>
            <c:numRef>
              <c:f>sfigs!$D$20:$D$21</c:f>
              <c:numCache>
                <c:formatCode>0.0</c:formatCode>
                <c:ptCount val="2"/>
                <c:pt idx="0">
                  <c:v>5.666666666666667</c:v>
                </c:pt>
                <c:pt idx="1">
                  <c:v>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20"/>
        <c:axId val="187672832"/>
        <c:axId val="187682816"/>
      </c:barChart>
      <c:catAx>
        <c:axId val="187672832"/>
        <c:scaling>
          <c:orientation val="minMax"/>
        </c:scaling>
        <c:delete val="0"/>
        <c:axPos val="b"/>
        <c:majorTickMark val="none"/>
        <c:minorTickMark val="none"/>
        <c:tickLblPos val="none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87682816"/>
        <c:crosses val="autoZero"/>
        <c:auto val="1"/>
        <c:lblAlgn val="ctr"/>
        <c:lblOffset val="100"/>
        <c:noMultiLvlLbl val="0"/>
      </c:catAx>
      <c:valAx>
        <c:axId val="187682816"/>
        <c:scaling>
          <c:orientation val="minMax"/>
        </c:scaling>
        <c:delete val="0"/>
        <c:axPos val="l"/>
        <c:numFmt formatCode="#,##0_);[Red]\(#,##0\)" sourceLinked="0"/>
        <c:majorTickMark val="in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87672832"/>
        <c:crosses val="autoZero"/>
        <c:crossBetween val="between"/>
      </c:valAx>
      <c:spPr>
        <a:ln w="12700"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32192475344806409"/>
          <c:y val="8.9528534596892209E-2"/>
          <c:w val="0.35391979163165277"/>
          <c:h val="0.14207537895127556"/>
        </c:manualLayout>
      </c:layout>
      <c:overlay val="0"/>
      <c:txPr>
        <a:bodyPr/>
        <a:lstStyle/>
        <a:p>
          <a:pPr>
            <a:defRPr sz="900"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3085739282589675E-2"/>
          <c:y val="5.1400554097404488E-2"/>
          <c:w val="0.85449472795139358"/>
          <c:h val="0.832619568387284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figs!$P$19</c:f>
              <c:strCache>
                <c:ptCount val="1"/>
                <c:pt idx="0">
                  <c:v>Balance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c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b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plus"/>
            <c:errValType val="cust"/>
            <c:noEndCap val="0"/>
            <c:plus>
              <c:numRef>
                <c:f>sfigs!$R$20:$R$21</c:f>
                <c:numCache>
                  <c:formatCode>General</c:formatCode>
                  <c:ptCount val="2"/>
                  <c:pt idx="0">
                    <c:v>0.4082602662739882</c:v>
                  </c:pt>
                  <c:pt idx="1">
                    <c:v>0.5773672055427251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figs!$O$20:$O$21</c:f>
              <c:strCache>
                <c:ptCount val="2"/>
                <c:pt idx="0">
                  <c:v>Homogeneous</c:v>
                </c:pt>
                <c:pt idx="1">
                  <c:v>Heterogeneous</c:v>
                </c:pt>
              </c:strCache>
            </c:strRef>
          </c:cat>
          <c:val>
            <c:numRef>
              <c:f>sfigs!$P$20:$P$21</c:f>
              <c:numCache>
                <c:formatCode>0.0</c:formatCode>
                <c:ptCount val="2"/>
                <c:pt idx="0">
                  <c:v>9.5</c:v>
                </c:pt>
                <c:pt idx="1">
                  <c:v>15</c:v>
                </c:pt>
              </c:numCache>
            </c:numRef>
          </c:val>
        </c:ser>
        <c:ser>
          <c:idx val="1"/>
          <c:order val="1"/>
          <c:tx>
            <c:strRef>
              <c:f>sfigs!$Q$19</c:f>
              <c:strCache>
                <c:ptCount val="1"/>
                <c:pt idx="0">
                  <c:v>Unbalance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0"/>
                  <c:y val="-1.280193541070776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b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-1.0033619563580757E-16"/>
                  <c:y val="-5.7608709348184912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plus"/>
            <c:errValType val="cust"/>
            <c:noEndCap val="0"/>
            <c:plus>
              <c:numRef>
                <c:f>sfigs!$S$20:$S$21</c:f>
                <c:numCache>
                  <c:formatCode>General</c:formatCode>
                  <c:ptCount val="2"/>
                  <c:pt idx="0">
                    <c:v>1.000029334624063</c:v>
                  </c:pt>
                  <c:pt idx="1">
                    <c:v>1.666715557706775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figs!$O$20:$O$21</c:f>
              <c:strCache>
                <c:ptCount val="2"/>
                <c:pt idx="0">
                  <c:v>Homogeneous</c:v>
                </c:pt>
                <c:pt idx="1">
                  <c:v>Heterogeneous</c:v>
                </c:pt>
              </c:strCache>
            </c:strRef>
          </c:cat>
          <c:val>
            <c:numRef>
              <c:f>sfigs!$Q$20:$Q$21</c:f>
              <c:numCache>
                <c:formatCode>0.0</c:formatCode>
                <c:ptCount val="2"/>
                <c:pt idx="0">
                  <c:v>16</c:v>
                </c:pt>
                <c:pt idx="1">
                  <c:v>19.33333333333333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20"/>
        <c:axId val="184956800"/>
        <c:axId val="184958336"/>
      </c:barChart>
      <c:catAx>
        <c:axId val="184956800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84958336"/>
        <c:crosses val="autoZero"/>
        <c:auto val="1"/>
        <c:lblAlgn val="ctr"/>
        <c:lblOffset val="100"/>
        <c:noMultiLvlLbl val="0"/>
      </c:catAx>
      <c:valAx>
        <c:axId val="184958336"/>
        <c:scaling>
          <c:orientation val="minMax"/>
        </c:scaling>
        <c:delete val="0"/>
        <c:axPos val="l"/>
        <c:numFmt formatCode="#,##0_);[Red]\(#,##0\)" sourceLinked="0"/>
        <c:majorTickMark val="in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84956800"/>
        <c:crosses val="autoZero"/>
        <c:crossBetween val="between"/>
      </c:valAx>
      <c:spPr>
        <a:noFill/>
        <a:ln w="12700">
          <a:solidFill>
            <a:schemeClr val="tx1"/>
          </a:solidFill>
        </a:ln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678775250395791"/>
          <c:y val="5.1400889229435309E-2"/>
          <c:w val="0.83896178110526087"/>
          <c:h val="0.832619568387284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figs!$V$19</c:f>
              <c:strCache>
                <c:ptCount val="1"/>
                <c:pt idx="0">
                  <c:v>Balance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c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b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plus"/>
            <c:errValType val="cust"/>
            <c:noEndCap val="0"/>
            <c:plus>
              <c:numRef>
                <c:f>sfigs!$X$20:$X$21</c:f>
                <c:numCache>
                  <c:formatCode>General</c:formatCode>
                  <c:ptCount val="2"/>
                  <c:pt idx="0">
                    <c:v>1.3208819307039448</c:v>
                  </c:pt>
                  <c:pt idx="1">
                    <c:v>0.4047842217211388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figs!$U$20:$U$21</c:f>
              <c:strCache>
                <c:ptCount val="2"/>
                <c:pt idx="0">
                  <c:v>Homogeneous</c:v>
                </c:pt>
                <c:pt idx="1">
                  <c:v>Heterogeneous</c:v>
                </c:pt>
              </c:strCache>
            </c:strRef>
          </c:cat>
          <c:val>
            <c:numRef>
              <c:f>sfigs!$V$20:$V$21</c:f>
              <c:numCache>
                <c:formatCode>0.0</c:formatCode>
                <c:ptCount val="2"/>
                <c:pt idx="0">
                  <c:v>22.63262962962963</c:v>
                </c:pt>
                <c:pt idx="1">
                  <c:v>31.255542857142856</c:v>
                </c:pt>
              </c:numCache>
            </c:numRef>
          </c:val>
        </c:ser>
        <c:ser>
          <c:idx val="1"/>
          <c:order val="1"/>
          <c:tx>
            <c:strRef>
              <c:f>sfigs!$W$19</c:f>
              <c:strCache>
                <c:ptCount val="1"/>
                <c:pt idx="0">
                  <c:v>Unbalance</c:v>
                </c:pt>
              </c:strCache>
            </c:strRef>
          </c:tx>
          <c:spPr>
            <a:noFill/>
            <a:ln w="12700"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-5.3148816267053131E-3"/>
                  <c:y val="-1.280193541070776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b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9.7438370873222341E-17"/>
                  <c:y val="-5.1207741642831026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plus"/>
            <c:errValType val="cust"/>
            <c:noEndCap val="0"/>
            <c:plus>
              <c:numRef>
                <c:f>sfigs!$Y$20:$Y$21</c:f>
                <c:numCache>
                  <c:formatCode>General</c:formatCode>
                  <c:ptCount val="2"/>
                  <c:pt idx="0">
                    <c:v>2.0014732742823216</c:v>
                  </c:pt>
                  <c:pt idx="1">
                    <c:v>2.806656178228818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figs!$U$20:$U$21</c:f>
              <c:strCache>
                <c:ptCount val="2"/>
                <c:pt idx="0">
                  <c:v>Homogeneous</c:v>
                </c:pt>
                <c:pt idx="1">
                  <c:v>Heterogeneous</c:v>
                </c:pt>
              </c:strCache>
            </c:strRef>
          </c:cat>
          <c:val>
            <c:numRef>
              <c:f>sfigs!$W$20:$W$21</c:f>
              <c:numCache>
                <c:formatCode>0.0</c:formatCode>
                <c:ptCount val="2"/>
                <c:pt idx="0">
                  <c:v>31.774444444444448</c:v>
                </c:pt>
                <c:pt idx="1">
                  <c:v>38.05101884920635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20"/>
        <c:axId val="184988800"/>
        <c:axId val="184990336"/>
      </c:barChart>
      <c:catAx>
        <c:axId val="184988800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84990336"/>
        <c:crosses val="autoZero"/>
        <c:auto val="1"/>
        <c:lblAlgn val="ctr"/>
        <c:lblOffset val="100"/>
        <c:noMultiLvlLbl val="0"/>
      </c:catAx>
      <c:valAx>
        <c:axId val="184990336"/>
        <c:scaling>
          <c:orientation val="minMax"/>
          <c:max val="50"/>
        </c:scaling>
        <c:delete val="0"/>
        <c:axPos val="l"/>
        <c:numFmt formatCode="#,##0_);[Red]\(#,##0\)" sourceLinked="0"/>
        <c:majorTickMark val="in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84988800"/>
        <c:crosses val="autoZero"/>
        <c:crossBetween val="between"/>
        <c:majorUnit val="10"/>
      </c:valAx>
      <c:spPr>
        <a:noFill/>
        <a:ln w="12700"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011338949336804"/>
          <c:y val="4.2943669158919964E-2"/>
          <c:w val="0.82513996095315667"/>
          <c:h val="0.9071221151952696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figs!$J$19</c:f>
              <c:strCache>
                <c:ptCount val="1"/>
                <c:pt idx="0">
                  <c:v>Balance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d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1.4088256827812659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b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plus"/>
            <c:errValType val="cust"/>
            <c:noEndCap val="0"/>
            <c:plus>
              <c:numRef>
                <c:f>sfigs!$L$20:$L$21</c:f>
                <c:numCache>
                  <c:formatCode>General</c:formatCode>
                  <c:ptCount val="2"/>
                  <c:pt idx="0">
                    <c:v>6.6977137983579205</c:v>
                  </c:pt>
                  <c:pt idx="1">
                    <c:v>6.36370829813315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figs!$I$20:$I$21</c:f>
              <c:strCache>
                <c:ptCount val="2"/>
                <c:pt idx="0">
                  <c:v>Homogeneous</c:v>
                </c:pt>
                <c:pt idx="1">
                  <c:v>Heterogeneous</c:v>
                </c:pt>
              </c:strCache>
            </c:strRef>
          </c:cat>
          <c:val>
            <c:numRef>
              <c:f>sfigs!$J$20:$J$21</c:f>
              <c:numCache>
                <c:formatCode>0.0</c:formatCode>
                <c:ptCount val="2"/>
                <c:pt idx="0">
                  <c:v>145.31524999999999</c:v>
                </c:pt>
                <c:pt idx="1">
                  <c:v>215.3020238095238</c:v>
                </c:pt>
              </c:numCache>
            </c:numRef>
          </c:val>
        </c:ser>
        <c:ser>
          <c:idx val="1"/>
          <c:order val="1"/>
          <c:tx>
            <c:strRef>
              <c:f>sfigs!$K$19</c:f>
              <c:strCache>
                <c:ptCount val="1"/>
                <c:pt idx="0">
                  <c:v>Unbalanced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c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4.9308898897344307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plus"/>
            <c:errValType val="cust"/>
            <c:noEndCap val="0"/>
            <c:plus>
              <c:numRef>
                <c:f>sfigs!$M$20:$M$21</c:f>
                <c:numCache>
                  <c:formatCode>General</c:formatCode>
                  <c:ptCount val="2"/>
                  <c:pt idx="0">
                    <c:v>10.568520260692452</c:v>
                  </c:pt>
                  <c:pt idx="1">
                    <c:v>27.13698003470449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figs!$I$20:$I$21</c:f>
              <c:strCache>
                <c:ptCount val="2"/>
                <c:pt idx="0">
                  <c:v>Homogeneous</c:v>
                </c:pt>
                <c:pt idx="1">
                  <c:v>Heterogeneous</c:v>
                </c:pt>
              </c:strCache>
            </c:strRef>
          </c:cat>
          <c:val>
            <c:numRef>
              <c:f>sfigs!$K$20:$K$21</c:f>
              <c:numCache>
                <c:formatCode>0.0</c:formatCode>
                <c:ptCount val="2"/>
                <c:pt idx="0">
                  <c:v>195.56760317460316</c:v>
                </c:pt>
                <c:pt idx="1">
                  <c:v>241.9484497354497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20"/>
        <c:axId val="185151872"/>
        <c:axId val="185153408"/>
      </c:barChart>
      <c:catAx>
        <c:axId val="185151872"/>
        <c:scaling>
          <c:orientation val="minMax"/>
        </c:scaling>
        <c:delete val="0"/>
        <c:axPos val="b"/>
        <c:majorTickMark val="none"/>
        <c:minorTickMark val="none"/>
        <c:tickLblPos val="none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85153408"/>
        <c:crosses val="autoZero"/>
        <c:auto val="1"/>
        <c:lblAlgn val="ctr"/>
        <c:lblOffset val="100"/>
        <c:noMultiLvlLbl val="0"/>
      </c:catAx>
      <c:valAx>
        <c:axId val="185153408"/>
        <c:scaling>
          <c:orientation val="minMax"/>
        </c:scaling>
        <c:delete val="0"/>
        <c:axPos val="l"/>
        <c:numFmt formatCode="#,##0_);[Red]\(#,##0\)" sourceLinked="0"/>
        <c:majorTickMark val="in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85151872"/>
        <c:crosses val="autoZero"/>
        <c:crossBetween val="between"/>
      </c:valAx>
      <c:spPr>
        <a:ln w="12700">
          <a:solidFill>
            <a:schemeClr val="tx1"/>
          </a:solidFill>
        </a:ln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5414430496261332E-2"/>
          <c:y val="3.792794736274404E-2"/>
          <c:w val="0.88251954226972629"/>
          <c:h val="0.9205825313502479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P content'!$D$71</c:f>
              <c:strCache>
                <c:ptCount val="1"/>
                <c:pt idx="0">
                  <c:v>Continual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0"/>
                  <c:y val="-1.8518518518518517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d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2.3148148148148147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c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2.777777777777676E-3"/>
                  <c:y val="-4.1666666666666664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plus"/>
            <c:errValType val="cust"/>
            <c:noEndCap val="0"/>
            <c:plus>
              <c:numRef>
                <c:f>'P content'!$F$72:$F$74</c:f>
                <c:numCache>
                  <c:formatCode>General</c:formatCode>
                  <c:ptCount val="3"/>
                  <c:pt idx="0">
                    <c:v>4.8312476984189084E-2</c:v>
                  </c:pt>
                  <c:pt idx="1">
                    <c:v>9.6333715591597258E-2</c:v>
                  </c:pt>
                  <c:pt idx="2">
                    <c:v>0.142150896636604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'P content'!$C$72:$C$74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'P content'!$D$72:$D$74</c:f>
              <c:numCache>
                <c:formatCode>0.000</c:formatCode>
                <c:ptCount val="3"/>
                <c:pt idx="0">
                  <c:v>0.63881244461391051</c:v>
                </c:pt>
                <c:pt idx="1">
                  <c:v>1.1772980320872257</c:v>
                </c:pt>
                <c:pt idx="2">
                  <c:v>1.960297399600865</c:v>
                </c:pt>
              </c:numCache>
            </c:numRef>
          </c:val>
        </c:ser>
        <c:ser>
          <c:idx val="1"/>
          <c:order val="1"/>
          <c:tx>
            <c:strRef>
              <c:f>'P content'!$E$71</c:f>
              <c:strCache>
                <c:ptCount val="1"/>
                <c:pt idx="0">
                  <c:v>Disrupted</c:v>
                </c:pt>
              </c:strCache>
            </c:strRef>
          </c:tx>
          <c:spPr>
            <a:noFill/>
            <a:ln w="12700"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0"/>
                  <c:y val="-2.7777777777777776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c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b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2.7777777777777779E-3"/>
                  <c:y val="-7.8703703703703706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plus"/>
            <c:errValType val="cust"/>
            <c:noEndCap val="0"/>
            <c:plus>
              <c:numRef>
                <c:f>'P content'!$G$72:$G$74</c:f>
                <c:numCache>
                  <c:formatCode>General</c:formatCode>
                  <c:ptCount val="3"/>
                  <c:pt idx="0">
                    <c:v>9.3365387377680117E-2</c:v>
                  </c:pt>
                  <c:pt idx="1">
                    <c:v>4.501995924433589E-2</c:v>
                  </c:pt>
                  <c:pt idx="2">
                    <c:v>0.2596138259264736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'P content'!$C$72:$C$74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'P content'!$E$72:$E$74</c:f>
              <c:numCache>
                <c:formatCode>0.000</c:formatCode>
                <c:ptCount val="3"/>
                <c:pt idx="0">
                  <c:v>1.2064267534626218</c:v>
                </c:pt>
                <c:pt idx="1">
                  <c:v>1.578931491783151</c:v>
                </c:pt>
                <c:pt idx="2">
                  <c:v>1.93338212144628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20"/>
        <c:axId val="185189888"/>
        <c:axId val="185191424"/>
      </c:barChart>
      <c:catAx>
        <c:axId val="1851898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one"/>
        <c:spPr>
          <a:ln w="12700">
            <a:solidFill>
              <a:schemeClr val="tx1"/>
            </a:solidFill>
          </a:ln>
        </c:spPr>
        <c:crossAx val="185191424"/>
        <c:crosses val="autoZero"/>
        <c:auto val="1"/>
        <c:lblAlgn val="ctr"/>
        <c:lblOffset val="100"/>
        <c:noMultiLvlLbl val="0"/>
      </c:catAx>
      <c:valAx>
        <c:axId val="185191424"/>
        <c:scaling>
          <c:orientation val="minMax"/>
          <c:max val="3"/>
        </c:scaling>
        <c:delete val="0"/>
        <c:axPos val="l"/>
        <c:numFmt formatCode="#,##0_);[Red]\(#,##0\)" sourceLinked="0"/>
        <c:majorTickMark val="in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85189888"/>
        <c:crosses val="autoZero"/>
        <c:crossBetween val="between"/>
        <c:majorUnit val="1"/>
      </c:valAx>
      <c:spPr>
        <a:ln w="12700"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36099078957756842"/>
          <c:y val="6.7183151763563806E-2"/>
          <c:w val="0.31996765845247643"/>
          <c:h val="0.16743438320209975"/>
        </c:manualLayout>
      </c:layout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762357958479105"/>
          <c:y val="3.792794736274404E-2"/>
          <c:w val="0.85012592784567032"/>
          <c:h val="0.9241441052745119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P content'!$O$71</c:f>
              <c:strCache>
                <c:ptCount val="1"/>
                <c:pt idx="0">
                  <c:v>Balance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0"/>
                  <c:y val="-1.3888888888888888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1.0185067526415994E-16"/>
                  <c:y val="-4.6296296296296287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plus"/>
            <c:errValType val="cust"/>
            <c:noEndCap val="0"/>
            <c:plus>
              <c:numRef>
                <c:f>'P content'!$Q$72:$Q$74</c:f>
                <c:numCache>
                  <c:formatCode>General</c:formatCode>
                  <c:ptCount val="3"/>
                  <c:pt idx="0">
                    <c:v>7.3752702134770323E-2</c:v>
                  </c:pt>
                  <c:pt idx="1">
                    <c:v>2.9340844546653356E-2</c:v>
                  </c:pt>
                  <c:pt idx="2">
                    <c:v>0.2005731808979922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'P content'!$N$72:$N$74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'P content'!$O$72:$O$74</c:f>
              <c:numCache>
                <c:formatCode>0.000</c:formatCode>
                <c:ptCount val="3"/>
                <c:pt idx="0">
                  <c:v>2.6923627321431001</c:v>
                </c:pt>
                <c:pt idx="1">
                  <c:v>2.3574323643202848</c:v>
                </c:pt>
                <c:pt idx="2">
                  <c:v>2.4802628911501277</c:v>
                </c:pt>
              </c:numCache>
            </c:numRef>
          </c:val>
        </c:ser>
        <c:ser>
          <c:idx val="1"/>
          <c:order val="1"/>
          <c:tx>
            <c:strRef>
              <c:f>'P content'!$P$71</c:f>
              <c:strCache>
                <c:ptCount val="1"/>
                <c:pt idx="0">
                  <c:v>Unbalance</c:v>
                </c:pt>
              </c:strCache>
            </c:strRef>
          </c:tx>
          <c:spPr>
            <a:noFill/>
            <a:ln w="12700"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0"/>
                  <c:y val="-1.3888888888888888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endParaRPr lang="en-US" alt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plus"/>
            <c:errValType val="cust"/>
            <c:noEndCap val="0"/>
            <c:plus>
              <c:numRef>
                <c:f>'P content'!$R$72:$R$74</c:f>
                <c:numCache>
                  <c:formatCode>General</c:formatCode>
                  <c:ptCount val="3"/>
                  <c:pt idx="0">
                    <c:v>8.9666554598364909E-2</c:v>
                  </c:pt>
                  <c:pt idx="1">
                    <c:v>4.660154188365994E-2</c:v>
                  </c:pt>
                  <c:pt idx="2">
                    <c:v>4.0026856531921756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'P content'!$N$72:$N$74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'P content'!$P$72:$P$74</c:f>
              <c:numCache>
                <c:formatCode>0.000</c:formatCode>
                <c:ptCount val="3"/>
                <c:pt idx="0">
                  <c:v>2.6493412578414861</c:v>
                </c:pt>
                <c:pt idx="1">
                  <c:v>2.5143336568196055</c:v>
                </c:pt>
                <c:pt idx="2">
                  <c:v>2.581655406402172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20"/>
        <c:axId val="221728128"/>
        <c:axId val="186254464"/>
      </c:barChart>
      <c:catAx>
        <c:axId val="221728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one"/>
        <c:spPr>
          <a:ln w="12700">
            <a:solidFill>
              <a:schemeClr val="tx1"/>
            </a:solidFill>
          </a:ln>
        </c:spPr>
        <c:crossAx val="186254464"/>
        <c:crosses val="autoZero"/>
        <c:auto val="1"/>
        <c:lblAlgn val="ctr"/>
        <c:lblOffset val="100"/>
        <c:noMultiLvlLbl val="0"/>
      </c:catAx>
      <c:valAx>
        <c:axId val="186254464"/>
        <c:scaling>
          <c:orientation val="minMax"/>
          <c:max val="4"/>
        </c:scaling>
        <c:delete val="0"/>
        <c:axPos val="l"/>
        <c:numFmt formatCode="#,##0_);[Red]\(#,##0\)" sourceLinked="0"/>
        <c:majorTickMark val="in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21728128"/>
        <c:crosses val="autoZero"/>
        <c:crossBetween val="between"/>
        <c:majorUnit val="1"/>
      </c:valAx>
      <c:spPr>
        <a:ln w="12700"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6CFE4A-239F-4D01-B346-92D8D8E48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4</TotalTime>
  <Pages>4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2</cp:revision>
  <cp:lastPrinted>2018-02-18T12:49:00Z</cp:lastPrinted>
  <dcterms:created xsi:type="dcterms:W3CDTF">2018-01-24T03:00:00Z</dcterms:created>
  <dcterms:modified xsi:type="dcterms:W3CDTF">2018-10-18T11:44:00Z</dcterms:modified>
</cp:coreProperties>
</file>